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71F5A" w14:textId="7A35C58A" w:rsidR="000005CB" w:rsidRDefault="008F2DB5" w:rsidP="000005CB">
      <w:pPr>
        <w:rPr>
          <w:rFonts w:ascii="Arial" w:hAnsi="Arial" w:cs="Arial"/>
          <w:b/>
          <w:bCs/>
        </w:rPr>
      </w:pPr>
      <w:r w:rsidRPr="00A453ED">
        <w:rPr>
          <w:rFonts w:ascii="Arial" w:hAnsi="Arial" w:cs="Arial"/>
          <w:b/>
          <w:bCs/>
        </w:rPr>
        <w:t xml:space="preserve">A Three-Part Model for the Self-Controlled Case Series Design to </w:t>
      </w:r>
      <w:bookmarkStart w:id="0" w:name="_Hlk169335001"/>
      <w:bookmarkEnd w:id="0"/>
      <w:r w:rsidRPr="00A453ED">
        <w:rPr>
          <w:rFonts w:ascii="Arial" w:hAnsi="Arial" w:cs="Arial"/>
          <w:b/>
          <w:bCs/>
        </w:rPr>
        <w:t xml:space="preserve">Estimate and Characterize Adverse Event Risk in an Overlapping Risk Period after </w:t>
      </w:r>
      <w:r w:rsidR="003E3EE6" w:rsidRPr="00A453ED">
        <w:rPr>
          <w:rFonts w:ascii="Arial" w:hAnsi="Arial" w:cs="Arial"/>
          <w:b/>
          <w:bCs/>
        </w:rPr>
        <w:t>Multiple</w:t>
      </w:r>
      <w:r w:rsidRPr="00A453ED">
        <w:rPr>
          <w:rFonts w:ascii="Arial" w:hAnsi="Arial" w:cs="Arial"/>
          <w:b/>
          <w:bCs/>
        </w:rPr>
        <w:t xml:space="preserve"> Vaccines: Application to Ischemic Stroke Following </w:t>
      </w:r>
      <w:r w:rsidR="005E5BC9">
        <w:rPr>
          <w:rFonts w:ascii="Arial" w:hAnsi="Arial" w:cs="Arial"/>
          <w:b/>
          <w:bCs/>
        </w:rPr>
        <w:t xml:space="preserve">Pfizer-BioNTech </w:t>
      </w:r>
      <w:r w:rsidRPr="00A453ED">
        <w:rPr>
          <w:rFonts w:ascii="Arial" w:hAnsi="Arial" w:cs="Arial"/>
          <w:b/>
          <w:bCs/>
        </w:rPr>
        <w:t>Bivalent COVID-19 Vaccine</w:t>
      </w:r>
      <w:r w:rsidR="003E3EE6" w:rsidRPr="00A453ED">
        <w:rPr>
          <w:rFonts w:ascii="Arial" w:hAnsi="Arial" w:cs="Arial"/>
          <w:b/>
          <w:bCs/>
        </w:rPr>
        <w:t xml:space="preserve"> and Influenza Vaccine</w:t>
      </w:r>
    </w:p>
    <w:p w14:paraId="24DFBE90" w14:textId="77777777" w:rsidR="00EA23B9" w:rsidRPr="0004333F" w:rsidRDefault="00EA23B9" w:rsidP="00EA23B9">
      <w:pPr>
        <w:spacing w:after="200" w:line="276" w:lineRule="auto"/>
        <w:rPr>
          <w:rFonts w:ascii="Arial" w:eastAsia="Times New Roman" w:hAnsi="Arial" w:cs="Arial"/>
        </w:rPr>
      </w:pPr>
      <w:r w:rsidRPr="0004333F">
        <w:rPr>
          <w:rFonts w:ascii="Arial" w:eastAsia="Times New Roman" w:hAnsi="Arial" w:cs="Arial"/>
        </w:rPr>
        <w:t>Stanley Xu, PhD</w:t>
      </w:r>
      <w:r w:rsidRPr="0004333F">
        <w:rPr>
          <w:rFonts w:ascii="Arial" w:eastAsia="Times New Roman" w:hAnsi="Arial" w:cs="Arial"/>
          <w:vertAlign w:val="superscript"/>
        </w:rPr>
        <w:t>1,2</w:t>
      </w:r>
      <w:r w:rsidRPr="0004333F">
        <w:rPr>
          <w:rFonts w:ascii="Arial" w:eastAsia="Times New Roman" w:hAnsi="Arial" w:cs="Arial"/>
        </w:rPr>
        <w:t>, Lina S. Sy, MPH</w:t>
      </w:r>
      <w:r w:rsidRPr="0004333F">
        <w:rPr>
          <w:rFonts w:ascii="Arial" w:eastAsia="Times New Roman" w:hAnsi="Arial" w:cs="Arial"/>
          <w:vertAlign w:val="superscript"/>
        </w:rPr>
        <w:t>1</w:t>
      </w:r>
      <w:r w:rsidRPr="0004333F">
        <w:rPr>
          <w:rFonts w:ascii="Arial" w:eastAsia="Times New Roman" w:hAnsi="Arial" w:cs="Arial"/>
        </w:rPr>
        <w:t>, Xuan Huang, MS</w:t>
      </w:r>
      <w:r w:rsidRPr="0004333F">
        <w:rPr>
          <w:rFonts w:ascii="Arial" w:eastAsia="Times New Roman" w:hAnsi="Arial" w:cs="Arial"/>
          <w:vertAlign w:val="superscript"/>
        </w:rPr>
        <w:t>1</w:t>
      </w:r>
      <w:r w:rsidRPr="0004333F">
        <w:rPr>
          <w:rFonts w:ascii="Arial" w:eastAsia="Times New Roman" w:hAnsi="Arial" w:cs="Arial"/>
        </w:rPr>
        <w:t>, Vennis Hong, MPH</w:t>
      </w:r>
      <w:r w:rsidRPr="0004333F">
        <w:rPr>
          <w:rFonts w:ascii="Arial" w:eastAsia="Times New Roman" w:hAnsi="Arial" w:cs="Arial"/>
          <w:vertAlign w:val="superscript"/>
        </w:rPr>
        <w:t>1</w:t>
      </w:r>
      <w:r w:rsidRPr="0004333F">
        <w:rPr>
          <w:rFonts w:ascii="Arial" w:eastAsia="Times New Roman" w:hAnsi="Arial" w:cs="Arial"/>
        </w:rPr>
        <w:t>, Bing Han, PhD</w:t>
      </w:r>
      <w:r w:rsidRPr="0004333F">
        <w:rPr>
          <w:rFonts w:ascii="Arial" w:eastAsia="Times New Roman" w:hAnsi="Arial" w:cs="Arial"/>
          <w:vertAlign w:val="superscript"/>
        </w:rPr>
        <w:t>1</w:t>
      </w:r>
      <w:r w:rsidRPr="0004333F">
        <w:rPr>
          <w:rFonts w:ascii="Arial" w:eastAsia="Times New Roman" w:hAnsi="Arial" w:cs="Arial"/>
        </w:rPr>
        <w:t>, Katia J. Bruxvoort, PhD</w:t>
      </w:r>
      <w:r w:rsidRPr="0004333F">
        <w:rPr>
          <w:rFonts w:ascii="Arial" w:eastAsia="Times New Roman" w:hAnsi="Arial" w:cs="Arial"/>
          <w:vertAlign w:val="superscript"/>
        </w:rPr>
        <w:t>1,3</w:t>
      </w:r>
      <w:r w:rsidRPr="0004333F">
        <w:rPr>
          <w:rFonts w:ascii="Arial" w:eastAsia="Times New Roman" w:hAnsi="Arial" w:cs="Arial"/>
        </w:rPr>
        <w:t>, Bruno Lewin MD</w:t>
      </w:r>
      <w:r w:rsidRPr="0004333F">
        <w:rPr>
          <w:rFonts w:ascii="Arial" w:eastAsia="Times New Roman" w:hAnsi="Arial" w:cs="Arial"/>
          <w:vertAlign w:val="superscript"/>
        </w:rPr>
        <w:t>1,4</w:t>
      </w:r>
      <w:r w:rsidRPr="0004333F">
        <w:rPr>
          <w:rFonts w:ascii="Arial" w:eastAsia="Times New Roman" w:hAnsi="Arial" w:cs="Arial"/>
        </w:rPr>
        <w:t>, Kimberly J. Holmquist, MPH</w:t>
      </w:r>
      <w:r w:rsidRPr="0004333F">
        <w:rPr>
          <w:rFonts w:ascii="Arial" w:eastAsia="Times New Roman" w:hAnsi="Arial" w:cs="Arial"/>
          <w:vertAlign w:val="superscript"/>
        </w:rPr>
        <w:t>1</w:t>
      </w:r>
      <w:r w:rsidRPr="0004333F">
        <w:rPr>
          <w:rFonts w:ascii="Arial" w:eastAsia="Times New Roman" w:hAnsi="Arial" w:cs="Arial"/>
        </w:rPr>
        <w:t>, Lei Qian, PhD</w:t>
      </w:r>
      <w:r w:rsidRPr="0004333F">
        <w:rPr>
          <w:rFonts w:ascii="Arial" w:eastAsia="Times New Roman" w:hAnsi="Arial" w:cs="Arial"/>
          <w:vertAlign w:val="superscript"/>
        </w:rPr>
        <w:t>1</w:t>
      </w:r>
    </w:p>
    <w:p w14:paraId="369E5A14" w14:textId="77777777" w:rsidR="00EA23B9" w:rsidRPr="0004333F" w:rsidRDefault="00EA23B9" w:rsidP="00EA23B9">
      <w:pPr>
        <w:spacing w:after="200" w:line="276" w:lineRule="auto"/>
        <w:rPr>
          <w:rFonts w:ascii="Arial" w:eastAsia="Times New Roman" w:hAnsi="Arial" w:cs="Arial"/>
        </w:rPr>
      </w:pPr>
      <w:r w:rsidRPr="0004333F">
        <w:rPr>
          <w:rFonts w:ascii="Arial" w:eastAsia="Times New Roman" w:hAnsi="Arial" w:cs="Arial"/>
          <w:vertAlign w:val="superscript"/>
        </w:rPr>
        <w:t>1</w:t>
      </w:r>
      <w:r w:rsidRPr="0004333F">
        <w:rPr>
          <w:rFonts w:ascii="Arial" w:eastAsia="Times New Roman" w:hAnsi="Arial" w:cs="Arial"/>
        </w:rPr>
        <w:t>Department of Research &amp; Evaluation, Kaiser Permanente Southern California, Pasadena, CA</w:t>
      </w:r>
    </w:p>
    <w:p w14:paraId="73F27AD8" w14:textId="77777777" w:rsidR="00EA23B9" w:rsidRPr="0004333F" w:rsidRDefault="00EA23B9" w:rsidP="00EA23B9">
      <w:pPr>
        <w:spacing w:after="200" w:line="276" w:lineRule="auto"/>
        <w:rPr>
          <w:rFonts w:ascii="Arial" w:eastAsia="Times New Roman" w:hAnsi="Arial" w:cs="Arial"/>
        </w:rPr>
      </w:pPr>
      <w:r w:rsidRPr="0004333F">
        <w:rPr>
          <w:rFonts w:ascii="Arial" w:eastAsia="Times New Roman" w:hAnsi="Arial" w:cs="Arial"/>
          <w:vertAlign w:val="superscript"/>
        </w:rPr>
        <w:t>2</w:t>
      </w:r>
      <w:r w:rsidRPr="0004333F">
        <w:rPr>
          <w:rFonts w:ascii="Arial" w:eastAsia="Times New Roman" w:hAnsi="Arial" w:cs="Arial"/>
        </w:rPr>
        <w:t>Department of Health Systems Science, Kaiser Permanente Bernard J. Tyson School of Medicine, Pasadena, CA</w:t>
      </w:r>
    </w:p>
    <w:p w14:paraId="385F988C" w14:textId="77777777" w:rsidR="00EA23B9" w:rsidRPr="0004333F" w:rsidRDefault="00EA23B9" w:rsidP="00EA23B9">
      <w:pPr>
        <w:spacing w:after="200" w:line="276" w:lineRule="auto"/>
        <w:rPr>
          <w:rFonts w:ascii="Arial" w:eastAsia="Times New Roman" w:hAnsi="Arial" w:cs="Arial"/>
        </w:rPr>
      </w:pPr>
      <w:r w:rsidRPr="0004333F">
        <w:rPr>
          <w:rFonts w:ascii="Arial" w:eastAsia="Times New Roman" w:hAnsi="Arial" w:cs="Arial"/>
          <w:vertAlign w:val="superscript"/>
        </w:rPr>
        <w:t>3</w:t>
      </w:r>
      <w:r w:rsidRPr="0004333F">
        <w:rPr>
          <w:rFonts w:ascii="Arial" w:eastAsia="Times New Roman" w:hAnsi="Arial" w:cs="Arial"/>
        </w:rPr>
        <w:t>School of Public Health, University of Alabama at Birmingham, Birmingham, AL</w:t>
      </w:r>
    </w:p>
    <w:p w14:paraId="466BF1E0" w14:textId="77777777" w:rsidR="00EA23B9" w:rsidRPr="0004333F" w:rsidRDefault="00EA23B9" w:rsidP="00EA23B9">
      <w:pPr>
        <w:spacing w:after="200" w:line="276" w:lineRule="auto"/>
        <w:rPr>
          <w:rFonts w:ascii="Arial" w:eastAsia="Times New Roman" w:hAnsi="Arial" w:cs="Arial"/>
        </w:rPr>
      </w:pPr>
      <w:r w:rsidRPr="0004333F">
        <w:rPr>
          <w:rFonts w:ascii="Arial" w:eastAsia="Times New Roman" w:hAnsi="Arial" w:cs="Arial"/>
          <w:vertAlign w:val="superscript"/>
        </w:rPr>
        <w:t>4</w:t>
      </w:r>
      <w:r w:rsidRPr="0004333F">
        <w:rPr>
          <w:rFonts w:ascii="Arial" w:eastAsia="Times New Roman" w:hAnsi="Arial" w:cs="Arial"/>
        </w:rPr>
        <w:t>Department of Clinical Science, Kaiser Permanente Bernard J. Tyson School of Medicine, Pasadena, CA</w:t>
      </w:r>
    </w:p>
    <w:p w14:paraId="4FDD4BD5" w14:textId="5EE6F064" w:rsidR="00607A53" w:rsidRDefault="0047359C" w:rsidP="000005CB">
      <w:pPr>
        <w:rPr>
          <w:rFonts w:ascii="Arial" w:hAnsi="Arial" w:cs="Arial"/>
          <w:b/>
          <w:bCs/>
        </w:rPr>
      </w:pPr>
      <w:r w:rsidRPr="0047359C">
        <w:rPr>
          <w:rFonts w:ascii="Arial" w:hAnsi="Arial" w:cs="Arial"/>
          <w:b/>
          <w:bCs/>
        </w:rPr>
        <w:t>Supplementary Materials</w:t>
      </w:r>
    </w:p>
    <w:p w14:paraId="76BA4330" w14:textId="77777777" w:rsidR="006B416C" w:rsidRDefault="006B416C" w:rsidP="006B416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r w:rsidRPr="004A4360">
        <w:rPr>
          <w:rFonts w:ascii="Arial" w:eastAsia="Calibri" w:hAnsi="Arial" w:cs="Arial"/>
          <w:shd w:val="clear" w:color="auto" w:fill="FFFFFF"/>
        </w:rPr>
        <w:t>APPENDIX S1. SAS codes for fitting the three-part SCCS model</w:t>
      </w:r>
    </w:p>
    <w:p w14:paraId="21FCB23A" w14:textId="77777777" w:rsidR="006B416C" w:rsidRPr="004A4360" w:rsidRDefault="006B416C" w:rsidP="006B416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</w:p>
    <w:p w14:paraId="27E3D7E4" w14:textId="47F0716F" w:rsidR="0047359C" w:rsidRPr="006B416C" w:rsidRDefault="006B416C" w:rsidP="000005CB">
      <w:pPr>
        <w:rPr>
          <w:rFonts w:ascii="Arial" w:hAnsi="Arial" w:cs="Arial"/>
        </w:rPr>
      </w:pPr>
      <w:r w:rsidRPr="006B416C">
        <w:rPr>
          <w:rFonts w:ascii="Arial" w:hAnsi="Arial" w:cs="Arial"/>
        </w:rPr>
        <w:t>Table S1. Characteristics of individuals who had ischemic stroke events by type of vaccine received among members of Kaiser Permanente Southern California aged &lt;65 years old from September 1, 2022, to March 31, 2023</w:t>
      </w:r>
    </w:p>
    <w:p w14:paraId="4D8DCC88" w14:textId="20976EBC" w:rsidR="006B416C" w:rsidRPr="005C2123" w:rsidRDefault="005C2123" w:rsidP="000005CB">
      <w:pPr>
        <w:rPr>
          <w:rFonts w:ascii="Arial" w:hAnsi="Arial" w:cs="Arial"/>
        </w:rPr>
      </w:pPr>
      <w:r w:rsidRPr="005C2123">
        <w:rPr>
          <w:rFonts w:ascii="Arial" w:hAnsi="Arial" w:cs="Arial"/>
        </w:rPr>
        <w:t>Table S2.  Number of electronically identified ischemic stroke events and person-years by risk (1-42 day after Pfizer-BioNTech bivalent COVID-19 and influenza vaccination) and control intervals§ among members aged &lt;65 years of Kaiser Permanente Southern California during the period from September 1, 2022, to March 31, 2023.</w:t>
      </w:r>
    </w:p>
    <w:p w14:paraId="2EC48793" w14:textId="77777777" w:rsidR="006B416C" w:rsidRPr="00A453ED" w:rsidRDefault="006B416C" w:rsidP="000005CB">
      <w:pPr>
        <w:rPr>
          <w:rFonts w:ascii="Arial" w:hAnsi="Arial" w:cs="Arial"/>
          <w:b/>
          <w:bCs/>
        </w:rPr>
      </w:pPr>
    </w:p>
    <w:p w14:paraId="6297955B" w14:textId="16B60DB5" w:rsidR="004A4360" w:rsidRPr="004A4360" w:rsidRDefault="00E01852" w:rsidP="00E01852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r w:rsidRPr="004A4360">
        <w:rPr>
          <w:rFonts w:ascii="Arial" w:eastAsia="Calibri" w:hAnsi="Arial" w:cs="Arial"/>
          <w:shd w:val="clear" w:color="auto" w:fill="FFFFFF"/>
        </w:rPr>
        <w:t>APPENDI</w:t>
      </w:r>
      <w:r w:rsidR="004A4360" w:rsidRPr="004A4360">
        <w:rPr>
          <w:rFonts w:ascii="Arial" w:eastAsia="Calibri" w:hAnsi="Arial" w:cs="Arial"/>
          <w:shd w:val="clear" w:color="auto" w:fill="FFFFFF"/>
        </w:rPr>
        <w:t>CES</w:t>
      </w:r>
      <w:r w:rsidRPr="004A4360">
        <w:rPr>
          <w:rFonts w:ascii="Arial" w:eastAsia="Calibri" w:hAnsi="Arial" w:cs="Arial"/>
          <w:shd w:val="clear" w:color="auto" w:fill="FFFFFF"/>
        </w:rPr>
        <w:t xml:space="preserve">. </w:t>
      </w:r>
    </w:p>
    <w:p w14:paraId="606EFB64" w14:textId="77777777" w:rsidR="004A4360" w:rsidRPr="004A4360" w:rsidRDefault="004A4360" w:rsidP="00E01852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</w:p>
    <w:p w14:paraId="77E08F0B" w14:textId="51C760D6" w:rsidR="00E01852" w:rsidRPr="004A4360" w:rsidRDefault="004A4360" w:rsidP="00E01852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r w:rsidRPr="004A4360">
        <w:rPr>
          <w:rFonts w:ascii="Arial" w:eastAsia="Calibri" w:hAnsi="Arial" w:cs="Arial"/>
          <w:shd w:val="clear" w:color="auto" w:fill="FFFFFF"/>
        </w:rPr>
        <w:t xml:space="preserve">APPENDIX S1. </w:t>
      </w:r>
      <w:r w:rsidR="00E01852" w:rsidRPr="004A4360">
        <w:rPr>
          <w:rFonts w:ascii="Arial" w:eastAsia="Calibri" w:hAnsi="Arial" w:cs="Arial"/>
          <w:shd w:val="clear" w:color="auto" w:fill="FFFFFF"/>
        </w:rPr>
        <w:t>SAS codes for fitting the three-part SCCS model</w:t>
      </w:r>
    </w:p>
    <w:p w14:paraId="7CDC9C58" w14:textId="77777777" w:rsidR="00E01852" w:rsidRPr="00A453ED" w:rsidRDefault="00E01852" w:rsidP="00E01852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</w:p>
    <w:p w14:paraId="3666C5D8" w14:textId="3DFEE087" w:rsidR="00E01852" w:rsidRPr="00A10A57" w:rsidRDefault="00E01852" w:rsidP="00E01852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/***************************************************************</w:t>
      </w:r>
      <w:r w:rsidR="004A4360"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*************</w:t>
      </w: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 </w:t>
      </w:r>
    </w:p>
    <w:p w14:paraId="400383E0" w14:textId="5F3D3803" w:rsidR="00E01852" w:rsidRPr="00A10A57" w:rsidRDefault="00E01852" w:rsidP="00E01852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*  Title:      </w:t>
      </w:r>
      <w:r w:rsidR="004A4360"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ab/>
      </w: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SAS codes for fitting the three-part </w:t>
      </w:r>
      <w:r w:rsidR="004A4360"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SCCS </w:t>
      </w: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model after 2 vaccine</w:t>
      </w:r>
      <w:r w:rsidR="00BE79E9"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s</w:t>
      </w:r>
    </w:p>
    <w:p w14:paraId="61E6F5ED" w14:textId="77777777" w:rsidR="00E01852" w:rsidRPr="00A10A57" w:rsidRDefault="00E01852" w:rsidP="00E01852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*  Developer:  Stanley Xu, PhD </w:t>
      </w:r>
    </w:p>
    <w:p w14:paraId="74755EDC" w14:textId="12E28026" w:rsidR="00E01852" w:rsidRPr="00A10A57" w:rsidRDefault="00E01852" w:rsidP="00E01852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*              </w:t>
      </w:r>
      <w:r w:rsidR="004A4360"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ab/>
      </w: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Research and Evaluation   </w:t>
      </w:r>
    </w:p>
    <w:p w14:paraId="55C50EFD" w14:textId="39D858C9" w:rsidR="00E01852" w:rsidRPr="00A10A57" w:rsidRDefault="00E01852" w:rsidP="00E01852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*</w:t>
      </w: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ab/>
        <w:t xml:space="preserve">        </w:t>
      </w:r>
      <w:r w:rsidR="004A4360"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ab/>
      </w: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Kaiser Permanente Southern California   </w:t>
      </w:r>
    </w:p>
    <w:p w14:paraId="03DCDD80" w14:textId="3BD2D775" w:rsidR="00E01852" w:rsidRPr="00A10A57" w:rsidRDefault="00E01852" w:rsidP="00E01852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*              </w:t>
      </w:r>
      <w:r w:rsidR="004A4360"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ab/>
      </w: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Email: stan.xu@kp.org</w:t>
      </w:r>
    </w:p>
    <w:p w14:paraId="4B2A25F5" w14:textId="77777777" w:rsidR="00E01852" w:rsidRPr="00A10A57" w:rsidRDefault="00E01852" w:rsidP="00E01852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 xml:space="preserve">*  Date Created: 07/28/2024 </w:t>
      </w:r>
    </w:p>
    <w:p w14:paraId="2AFEF329" w14:textId="43AA757E" w:rsidR="00E01852" w:rsidRPr="00A10A57" w:rsidRDefault="00E01852" w:rsidP="00E01852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***************************************************************</w:t>
      </w:r>
      <w:r w:rsidR="004A4360"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*************</w:t>
      </w: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/</w:t>
      </w:r>
    </w:p>
    <w:p w14:paraId="11C3267E" w14:textId="77777777" w:rsidR="00E01852" w:rsidRPr="00A10A57" w:rsidRDefault="00E01852" w:rsidP="00E01852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</w:p>
    <w:p w14:paraId="09E2AA3E" w14:textId="77777777" w:rsidR="00A10A57" w:rsidRPr="00A10A57" w:rsidRDefault="00A10A57" w:rsidP="00A10A5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</w:rPr>
      </w:pPr>
      <w:r w:rsidRPr="00A10A57">
        <w:rPr>
          <w:rFonts w:ascii="Courier New" w:eastAsia="Calibri" w:hAnsi="Courier New" w:cs="Courier New"/>
          <w:sz w:val="20"/>
          <w:szCs w:val="20"/>
          <w:shd w:val="clear" w:color="auto" w:fill="FFFFFF"/>
        </w:rPr>
        <w:t>libname mydir 'S:\R&amp;E Scientists\Stanley Xu\';</w:t>
      </w:r>
    </w:p>
    <w:p w14:paraId="57A9D1E8" w14:textId="77777777" w:rsidR="00A10A57" w:rsidRPr="00A10A57" w:rsidRDefault="00A10A57" w:rsidP="00A10A57">
      <w:pPr>
        <w:spacing w:after="0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/********************************************************************************************************;</w:t>
      </w:r>
    </w:p>
    <w:p w14:paraId="28E692C4" w14:textId="50990A35" w:rsidR="00A10A57" w:rsidRPr="00A10A57" w:rsidRDefault="00A10A57" w:rsidP="00A10A57">
      <w:pPr>
        <w:spacing w:after="0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The SCCS dataset, mydir.pfizer_influenza_cases, has ischemic outcome events during the study period, 9/1/2022-3/31/2023</w:t>
      </w:r>
      <w:r w:rsidR="001D1A49">
        <w:rPr>
          <w:rFonts w:ascii="Courier New" w:hAnsi="Courier New" w:cs="Courier New"/>
          <w:sz w:val="20"/>
          <w:szCs w:val="20"/>
        </w:rPr>
        <w:t>, among those aged &lt;65</w:t>
      </w:r>
      <w:r w:rsidR="004377EA">
        <w:rPr>
          <w:rFonts w:ascii="Courier New" w:hAnsi="Courier New" w:cs="Courier New"/>
          <w:sz w:val="20"/>
          <w:szCs w:val="20"/>
        </w:rPr>
        <w:t xml:space="preserve"> years</w:t>
      </w:r>
      <w:r w:rsidRPr="00A10A57">
        <w:rPr>
          <w:rFonts w:ascii="Courier New" w:hAnsi="Courier New" w:cs="Courier New"/>
          <w:sz w:val="20"/>
          <w:szCs w:val="20"/>
        </w:rPr>
        <w:t>. The dataset has the following variables:</w:t>
      </w:r>
    </w:p>
    <w:p w14:paraId="309928BE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lastRenderedPageBreak/>
        <w:t>*case, a unique number for each case</w:t>
      </w:r>
    </w:p>
    <w:p w14:paraId="7EBCDC0F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age, age on 9/1/2022</w:t>
      </w:r>
    </w:p>
    <w:p w14:paraId="2E531FE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bivalent1, the date when the 1st dose bivalent covid-19 vaccine was given</w:t>
      </w:r>
    </w:p>
    <w:p w14:paraId="45FB2BCB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bivalent2, the date when the 2nd dose bivalent covid-19 vaccine was given</w:t>
      </w:r>
    </w:p>
    <w:p w14:paraId="4FCBECE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*the maximum number of influenza vaccine doses was 3 </w:t>
      </w:r>
    </w:p>
    <w:p w14:paraId="5D4C31CF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*influenza1, the date when the 1st dose influenza vaccine was given </w:t>
      </w:r>
    </w:p>
    <w:p w14:paraId="4F1FAE83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*influenza2, the date when the 2nd dose influenza vaccine was given </w:t>
      </w:r>
    </w:p>
    <w:p w14:paraId="0D76A90A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*influenza3, the date when the 3rd dose influenza vaccine was given </w:t>
      </w:r>
    </w:p>
    <w:p w14:paraId="1C3FA91F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admitdate, date when an ischemic stroke event occurred</w:t>
      </w:r>
    </w:p>
    <w:p w14:paraId="5147BE7C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covid_prior, indicator for covid-19 infection within 1 year prior to 9/1/2022</w:t>
      </w:r>
    </w:p>
    <w:p w14:paraId="48638C0A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death, an indicator if one died during the study period</w:t>
      </w:r>
    </w:p>
    <w:p w14:paraId="2E00322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death_date, date of death</w:t>
      </w:r>
    </w:p>
    <w:p w14:paraId="5891BA51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******************************************************************************************************/</w:t>
      </w:r>
    </w:p>
    <w:p w14:paraId="69A5AAB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392060B" w14:textId="034A7FD5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/***************************************************************************;</w:t>
      </w:r>
    </w:p>
    <w:p w14:paraId="63FEA13F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Step 1, prepare data for the three-part model</w:t>
      </w:r>
    </w:p>
    <w:p w14:paraId="3A7CD22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create new variables for those dates anchored on 9/1/2022</w:t>
      </w:r>
    </w:p>
    <w:p w14:paraId="61968A4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fup was censored at death, disenrollment, receiving the 2nd dose of covid-19 vaccine, or end *of the study period, which ever came first</w:t>
      </w:r>
    </w:p>
    <w:p w14:paraId="67432EB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vgrp, a variable for groups who received only influenza vaccine, only covid-19 vaccine, both on *the day same day, and both on different day</w:t>
      </w:r>
    </w:p>
    <w:p w14:paraId="1763FE6C" w14:textId="6D20E25F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***************************************************************************/</w:t>
      </w:r>
    </w:p>
    <w:p w14:paraId="722423D6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data</w:t>
      </w:r>
      <w:r w:rsidRPr="00A10A57">
        <w:rPr>
          <w:rFonts w:ascii="Courier New" w:hAnsi="Courier New" w:cs="Courier New"/>
          <w:sz w:val="20"/>
          <w:szCs w:val="20"/>
        </w:rPr>
        <w:t xml:space="preserve"> pfizer_influenza_cases1;</w:t>
      </w:r>
    </w:p>
    <w:p w14:paraId="6F7FC831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length vgrp $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5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142FFEF5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set mydir.pfizer_influenza_cases;</w:t>
      </w:r>
    </w:p>
    <w:p w14:paraId="1054B9E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D6D601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fup_start=mdy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9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2022</w:t>
      </w:r>
      <w:r w:rsidRPr="00A10A57">
        <w:rPr>
          <w:rFonts w:ascii="Courier New" w:hAnsi="Courier New" w:cs="Courier New"/>
          <w:sz w:val="20"/>
          <w:szCs w:val="20"/>
        </w:rPr>
        <w:t>);</w:t>
      </w:r>
    </w:p>
    <w:p w14:paraId="080B0AA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fup_end=min(mdy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3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31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2023</w:t>
      </w:r>
      <w:r w:rsidRPr="00A10A57">
        <w:rPr>
          <w:rFonts w:ascii="Courier New" w:hAnsi="Courier New" w:cs="Courier New"/>
          <w:sz w:val="20"/>
          <w:szCs w:val="20"/>
        </w:rPr>
        <w:t>), death_date, disenroll,bivalent2);</w:t>
      </w:r>
    </w:p>
    <w:p w14:paraId="2AA53F8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</w:t>
      </w:r>
    </w:p>
    <w:p w14:paraId="2083E09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covid_vday=bivalent1-mdy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9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2022</w:t>
      </w:r>
      <w:r w:rsidRPr="00A10A57">
        <w:rPr>
          <w:rFonts w:ascii="Courier New" w:hAnsi="Courier New" w:cs="Courier New"/>
          <w:sz w:val="20"/>
          <w:szCs w:val="20"/>
        </w:rPr>
        <w:t>)+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;  </w:t>
      </w:r>
    </w:p>
    <w:p w14:paraId="7E4C9915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influenza_vday1=influenza1-mdy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9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2022</w:t>
      </w:r>
      <w:r w:rsidRPr="00A10A57">
        <w:rPr>
          <w:rFonts w:ascii="Courier New" w:hAnsi="Courier New" w:cs="Courier New"/>
          <w:sz w:val="20"/>
          <w:szCs w:val="20"/>
        </w:rPr>
        <w:t>)+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; </w:t>
      </w:r>
    </w:p>
    <w:p w14:paraId="5B99C7B8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influenza_vday2=influenza2-mdy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9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2022</w:t>
      </w:r>
      <w:r w:rsidRPr="00A10A57">
        <w:rPr>
          <w:rFonts w:ascii="Courier New" w:hAnsi="Courier New" w:cs="Courier New"/>
          <w:sz w:val="20"/>
          <w:szCs w:val="20"/>
        </w:rPr>
        <w:t>)+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;  </w:t>
      </w:r>
    </w:p>
    <w:p w14:paraId="358FB8E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influenza_vday3=influenza3-mdy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9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2022</w:t>
      </w:r>
      <w:r w:rsidRPr="00A10A57">
        <w:rPr>
          <w:rFonts w:ascii="Courier New" w:hAnsi="Courier New" w:cs="Courier New"/>
          <w:sz w:val="20"/>
          <w:szCs w:val="20"/>
        </w:rPr>
        <w:t>)+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;  </w:t>
      </w:r>
    </w:p>
    <w:p w14:paraId="65B4842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93F968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event_day=admitdate-mdy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9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2022</w:t>
      </w:r>
      <w:r w:rsidRPr="00A10A57">
        <w:rPr>
          <w:rFonts w:ascii="Courier New" w:hAnsi="Courier New" w:cs="Courier New"/>
          <w:sz w:val="20"/>
          <w:szCs w:val="20"/>
        </w:rPr>
        <w:t>)+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;  </w:t>
      </w:r>
    </w:p>
    <w:p w14:paraId="777E8D4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CFE2379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fu_start_day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4CA3B498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fu_end_day=fup_end-mdy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9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,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2022</w:t>
      </w:r>
      <w:r w:rsidRPr="00A10A57">
        <w:rPr>
          <w:rFonts w:ascii="Courier New" w:hAnsi="Courier New" w:cs="Courier New"/>
          <w:sz w:val="20"/>
          <w:szCs w:val="20"/>
        </w:rPr>
        <w:t>)+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;    </w:t>
      </w:r>
    </w:p>
    <w:p w14:paraId="3F540AAE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2A786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if covid_vday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and influenza_vday1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then vgrp='unexp';</w:t>
      </w:r>
    </w:p>
    <w:p w14:paraId="765A9E73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else if covid_vday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and influenza_vday1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then vgrp='flu';</w:t>
      </w:r>
    </w:p>
    <w:p w14:paraId="0D7D8C1B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else if covid_vday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and influenza_vday1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then vgrp='covid';</w:t>
      </w:r>
    </w:p>
    <w:p w14:paraId="247491B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else if covid_vday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and ((influenza_vday1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and covid_vday=influenza_vday1)</w:t>
      </w:r>
    </w:p>
    <w:p w14:paraId="270621BF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or (influenza_vday2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and covid_vday=influenza_vday2) </w:t>
      </w:r>
    </w:p>
    <w:p w14:paraId="31496C3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or (influenza_vday3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and covid_vday=influenza_vday3)) then vgrp='same day';</w:t>
      </w:r>
    </w:p>
    <w:p w14:paraId="68C8321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else if covid_vday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and (influenza_vday1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or influenza_vday2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 or influenza_vday3 ne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.</w:t>
      </w:r>
      <w:r w:rsidRPr="00A10A57">
        <w:rPr>
          <w:rFonts w:ascii="Courier New" w:hAnsi="Courier New" w:cs="Courier New"/>
          <w:sz w:val="20"/>
          <w:szCs w:val="20"/>
        </w:rPr>
        <w:t xml:space="preserve">)  then vgrp='diff day'; </w:t>
      </w:r>
    </w:p>
    <w:p w14:paraId="6335C51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run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20D5DF91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EE6E9B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option nocenter;</w:t>
      </w:r>
    </w:p>
    <w:p w14:paraId="2115FB3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proc</w:t>
      </w:r>
      <w:r w:rsidRPr="00A10A57">
        <w:rPr>
          <w:rFonts w:ascii="Courier New" w:hAnsi="Courier New" w:cs="Courier New"/>
          <w:sz w:val="20"/>
          <w:szCs w:val="20"/>
        </w:rPr>
        <w:t xml:space="preserve">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freq</w:t>
      </w:r>
      <w:r w:rsidRPr="00A10A57">
        <w:rPr>
          <w:rFonts w:ascii="Courier New" w:hAnsi="Courier New" w:cs="Courier New"/>
          <w:sz w:val="20"/>
          <w:szCs w:val="20"/>
        </w:rPr>
        <w:t xml:space="preserve"> data=pfizer_influenza;</w:t>
      </w:r>
    </w:p>
    <w:p w14:paraId="63541F36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tables vgrp;</w:t>
      </w:r>
    </w:p>
    <w:p w14:paraId="2D3E4278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run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4888C5FE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20774B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8D3FC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Step 2: expand the data into daily observation with indicators for exposures and outcomes;</w:t>
      </w:r>
    </w:p>
    <w:p w14:paraId="2FD58739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Analyzing SCCS data using the approach in Xu et al Journal of Data Science 8(2010), 349-360;</w:t>
      </w:r>
    </w:p>
    <w:p w14:paraId="2DB150FA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67C544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Step 2a: pre-specify risk intervals after covid and flu vaccinations;</w:t>
      </w:r>
    </w:p>
    <w:p w14:paraId="6ABABA6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%let covid_risk_int_len=42;</w:t>
      </w:r>
    </w:p>
    <w:p w14:paraId="188DF69C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%let influenza_risk_int_len=42;</w:t>
      </w:r>
    </w:p>
    <w:p w14:paraId="193A757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B867C9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Step 2b: expand the data into daily observation;</w:t>
      </w:r>
    </w:p>
    <w:p w14:paraId="27726DE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BEEEF56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data</w:t>
      </w:r>
      <w:r w:rsidRPr="00A10A57">
        <w:rPr>
          <w:rFonts w:ascii="Courier New" w:hAnsi="Courier New" w:cs="Courier New"/>
          <w:sz w:val="20"/>
          <w:szCs w:val="20"/>
        </w:rPr>
        <w:t xml:space="preserve"> pfizer_influenza_day;</w:t>
      </w:r>
    </w:p>
    <w:p w14:paraId="4860ADD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set pfizer_influenza;;</w:t>
      </w:r>
    </w:p>
    <w:p w14:paraId="3FF973F5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do day=fu_start_day to fu_end_day;</w:t>
      </w:r>
    </w:p>
    <w:p w14:paraId="5FE264F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B47D483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surv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; **for count person time;</w:t>
      </w:r>
    </w:p>
    <w:p w14:paraId="5DB06055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*create the seasonality variable 7 months;</w:t>
      </w:r>
    </w:p>
    <w:p w14:paraId="526C864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if day&lt;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30</w:t>
      </w:r>
      <w:r w:rsidRPr="00A10A57">
        <w:rPr>
          <w:rFonts w:ascii="Courier New" w:hAnsi="Courier New" w:cs="Courier New"/>
          <w:sz w:val="20"/>
          <w:szCs w:val="20"/>
        </w:rPr>
        <w:t xml:space="preserve"> then season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;              </w:t>
      </w:r>
    </w:p>
    <w:p w14:paraId="2869279E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if day&lt;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61</w:t>
      </w:r>
      <w:r w:rsidRPr="00A10A57">
        <w:rPr>
          <w:rFonts w:ascii="Courier New" w:hAnsi="Courier New" w:cs="Courier New"/>
          <w:sz w:val="20"/>
          <w:szCs w:val="20"/>
        </w:rPr>
        <w:t xml:space="preserve"> then season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2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6521A499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if day&lt;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91</w:t>
      </w:r>
      <w:r w:rsidRPr="00A10A57">
        <w:rPr>
          <w:rFonts w:ascii="Courier New" w:hAnsi="Courier New" w:cs="Courier New"/>
          <w:sz w:val="20"/>
          <w:szCs w:val="20"/>
        </w:rPr>
        <w:t xml:space="preserve"> then season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3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56B4775E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if day&lt;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22</w:t>
      </w:r>
      <w:r w:rsidRPr="00A10A57">
        <w:rPr>
          <w:rFonts w:ascii="Courier New" w:hAnsi="Courier New" w:cs="Courier New"/>
          <w:sz w:val="20"/>
          <w:szCs w:val="20"/>
        </w:rPr>
        <w:t xml:space="preserve"> then season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4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64543FAA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if day&lt;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50</w:t>
      </w:r>
      <w:r w:rsidRPr="00A10A57">
        <w:rPr>
          <w:rFonts w:ascii="Courier New" w:hAnsi="Courier New" w:cs="Courier New"/>
          <w:sz w:val="20"/>
          <w:szCs w:val="20"/>
        </w:rPr>
        <w:t xml:space="preserve"> then season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5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0F1B59E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if day&lt;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81</w:t>
      </w:r>
      <w:r w:rsidRPr="00A10A57">
        <w:rPr>
          <w:rFonts w:ascii="Courier New" w:hAnsi="Courier New" w:cs="Courier New"/>
          <w:sz w:val="20"/>
          <w:szCs w:val="20"/>
        </w:rPr>
        <w:t xml:space="preserve"> then season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6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27544058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season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7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66353281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</w:t>
      </w:r>
    </w:p>
    <w:p w14:paraId="21DF6418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*create an indicator for outcome event on each day;</w:t>
      </w:r>
    </w:p>
    <w:p w14:paraId="120FAF68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if day=event_day then outcome_eve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7EC8F59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outcome_eve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7E8235EF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5C05B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*create an indicator for risk and control intervals for COVID-19 vaccination;</w:t>
      </w:r>
    </w:p>
    <w:p w14:paraId="3954FD8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if covid_vday=&lt;day=&lt;(covid_vday+&amp;covid_risk_int_len-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) then do; </w:t>
      </w:r>
    </w:p>
    <w:p w14:paraId="0C8DE92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    covid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3B37166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nd;</w:t>
      </w:r>
    </w:p>
    <w:p w14:paraId="4B622F1A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covid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10B5C433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834A48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*create indicators for risk and control intervals for influenza vaccination;</w:t>
      </w:r>
    </w:p>
    <w:p w14:paraId="0697C9C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if influenza_vday1=&lt;day=&lt;(influenza_vday1+&amp;influenza_risk_int_len-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) then influenza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082378E9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if influenza_vday2=&lt;day=&lt;(influenza_vday2+&amp;influenza_risk_int_len-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) then influenza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53E231EC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if influenza_vday3=&lt;day=&lt;(influenza_vday3+&amp;influenza_risk_int_len-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) then influenza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27A21C2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else influenza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111FC45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BBF6DB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output;</w:t>
      </w:r>
    </w:p>
    <w:p w14:paraId="67F9DA5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end;</w:t>
      </w:r>
    </w:p>
    <w:p w14:paraId="773A30F1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run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0E7478A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5445B55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Step 3: define the type of the risk intervals and control interval for each day;</w:t>
      </w:r>
    </w:p>
    <w:p w14:paraId="4A70911D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data</w:t>
      </w:r>
      <w:r w:rsidRPr="00A10A57">
        <w:rPr>
          <w:rFonts w:ascii="Courier New" w:hAnsi="Courier New" w:cs="Courier New"/>
          <w:sz w:val="20"/>
          <w:szCs w:val="20"/>
        </w:rPr>
        <w:t xml:space="preserve"> pfizer_influenza_day1;</w:t>
      </w:r>
    </w:p>
    <w:p w14:paraId="5B7BD91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length grp $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5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3943C269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set pfizer_influenza_day;</w:t>
      </w:r>
    </w:p>
    <w:p w14:paraId="7786106E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lastRenderedPageBreak/>
        <w:t xml:space="preserve"> if covid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 xml:space="preserve"> and influenza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 xml:space="preserve"> then grp='control'; ***controls;</w:t>
      </w:r>
    </w:p>
    <w:p w14:paraId="6D314771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else if covid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 and influenza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 xml:space="preserve"> then grp='covid risk';  </w:t>
      </w:r>
    </w:p>
    <w:p w14:paraId="168EA11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else if covid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 xml:space="preserve"> and influenza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 then grp='flu risk';  </w:t>
      </w:r>
    </w:p>
    <w:p w14:paraId="78C64CCF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else if covid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 and influenza_risk_int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 xml:space="preserve"> then grp='overlap risk';  </w:t>
      </w:r>
    </w:p>
    <w:p w14:paraId="6A7DAB8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run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7229CCC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A1E8BA" w14:textId="727BCE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*Step 4: </w:t>
      </w:r>
      <w:r>
        <w:rPr>
          <w:rFonts w:ascii="Courier New" w:hAnsi="Courier New" w:cs="Courier New"/>
          <w:sz w:val="20"/>
          <w:szCs w:val="20"/>
        </w:rPr>
        <w:t>1) remove day 0</w:t>
      </w:r>
      <w:r w:rsidR="00435D4E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2) </w:t>
      </w:r>
      <w:r w:rsidRPr="00A10A57">
        <w:rPr>
          <w:rFonts w:ascii="Courier New" w:hAnsi="Courier New" w:cs="Courier New"/>
          <w:sz w:val="20"/>
          <w:szCs w:val="20"/>
        </w:rPr>
        <w:t>exclude pre-specified washout window (WOW) in control intervals preceding vaccinations;</w:t>
      </w:r>
    </w:p>
    <w:p w14:paraId="0669F9EC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 or comment out the relevant Syntax without considering WOW;</w:t>
      </w:r>
    </w:p>
    <w:p w14:paraId="2AA577C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%let wow=your wow;</w:t>
      </w:r>
    </w:p>
    <w:p w14:paraId="28EFD04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data</w:t>
      </w:r>
      <w:r w:rsidRPr="00A10A57">
        <w:rPr>
          <w:rFonts w:ascii="Courier New" w:hAnsi="Courier New" w:cs="Courier New"/>
          <w:sz w:val="20"/>
          <w:szCs w:val="20"/>
        </w:rPr>
        <w:t xml:space="preserve"> pfizer_influenza_day2;</w:t>
      </w:r>
    </w:p>
    <w:p w14:paraId="1314F661" w14:textId="77777777" w:rsid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set pfizer_influenza_day1;</w:t>
      </w:r>
    </w:p>
    <w:p w14:paraId="3510299D" w14:textId="77777777" w:rsidR="00435D4E" w:rsidRDefault="00435D4E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6A6A014" w14:textId="6FCF0C7B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*remove day 0 from risk interval for </w:t>
      </w:r>
      <w:r w:rsidR="00435D4E">
        <w:rPr>
          <w:rFonts w:ascii="Courier New" w:hAnsi="Courier New" w:cs="Courier New"/>
          <w:sz w:val="20"/>
          <w:szCs w:val="20"/>
        </w:rPr>
        <w:t>in</w:t>
      </w:r>
      <w:r w:rsidRPr="00A10A57">
        <w:rPr>
          <w:rFonts w:ascii="Courier New" w:hAnsi="Courier New" w:cs="Courier New"/>
          <w:sz w:val="20"/>
          <w:szCs w:val="20"/>
        </w:rPr>
        <w:t>flu</w:t>
      </w:r>
      <w:r w:rsidR="00435D4E">
        <w:rPr>
          <w:rFonts w:ascii="Courier New" w:hAnsi="Courier New" w:cs="Courier New"/>
          <w:sz w:val="20"/>
          <w:szCs w:val="20"/>
        </w:rPr>
        <w:t>enza</w:t>
      </w:r>
      <w:r w:rsidRPr="00A10A57">
        <w:rPr>
          <w:rFonts w:ascii="Courier New" w:hAnsi="Courier New" w:cs="Courier New"/>
          <w:sz w:val="20"/>
          <w:szCs w:val="20"/>
        </w:rPr>
        <w:t xml:space="preserve"> and covid vaccines;</w:t>
      </w:r>
    </w:p>
    <w:p w14:paraId="46307A67" w14:textId="1CF217DA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if day-influenza_vday1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 xml:space="preserve"> or day-influenza_vday2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 xml:space="preserve"> or day-influenza_vday3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 xml:space="preserve"> or day-Covid_vday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 xml:space="preserve"> then delete;</w:t>
      </w:r>
    </w:p>
    <w:p w14:paraId="0DCB2657" w14:textId="77777777" w:rsidR="00435D4E" w:rsidRDefault="00435D4E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3C9386" w14:textId="48194DD1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if grp='control' and (-&amp;wow&lt;=day-influenza_vday1&lt;0 or -&amp;wow&lt;=day-influenza_vday2&lt;0 or -&amp;wow&lt;=day-influenza_vday3&lt;0 or -&amp;wow&lt;=day-covid_vday&lt;0) then delete;</w:t>
      </w:r>
    </w:p>
    <w:p w14:paraId="7CF43C9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run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40C46C0E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7225C9" w14:textId="77777777" w:rsid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Step 5: to estimate relative incidences after each vaccination and during the overlapping risk period;</w:t>
      </w:r>
    </w:p>
    <w:p w14:paraId="59C686A9" w14:textId="77777777" w:rsidR="005F3871" w:rsidRPr="00A10A57" w:rsidRDefault="005F3871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EB8466" w14:textId="0BE57DBD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Step 5</w:t>
      </w:r>
      <w:r w:rsidR="005F3871">
        <w:rPr>
          <w:rFonts w:ascii="Courier New" w:hAnsi="Courier New" w:cs="Courier New"/>
          <w:sz w:val="20"/>
          <w:szCs w:val="20"/>
        </w:rPr>
        <w:t>a</w:t>
      </w:r>
      <w:r w:rsidRPr="00A10A57">
        <w:rPr>
          <w:rFonts w:ascii="Courier New" w:hAnsi="Courier New" w:cs="Courier New"/>
          <w:sz w:val="20"/>
          <w:szCs w:val="20"/>
        </w:rPr>
        <w:t xml:space="preserve">: </w:t>
      </w:r>
      <w:r w:rsidR="005F3871">
        <w:rPr>
          <w:rFonts w:ascii="Courier New" w:hAnsi="Courier New" w:cs="Courier New"/>
          <w:sz w:val="20"/>
          <w:szCs w:val="20"/>
        </w:rPr>
        <w:t xml:space="preserve">overall analyses </w:t>
      </w:r>
      <w:r w:rsidRPr="00A10A57">
        <w:rPr>
          <w:rFonts w:ascii="Courier New" w:hAnsi="Courier New" w:cs="Courier New"/>
          <w:sz w:val="20"/>
          <w:szCs w:val="20"/>
        </w:rPr>
        <w:t>among those&lt;65 years old;</w:t>
      </w:r>
    </w:p>
    <w:p w14:paraId="6143164B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PROC</w:t>
      </w:r>
      <w:r w:rsidRPr="00A10A57">
        <w:rPr>
          <w:rFonts w:ascii="Courier New" w:hAnsi="Courier New" w:cs="Courier New"/>
          <w:sz w:val="20"/>
          <w:szCs w:val="20"/>
        </w:rPr>
        <w:t xml:space="preserve">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PHREG</w:t>
      </w:r>
      <w:r w:rsidRPr="00A10A57">
        <w:rPr>
          <w:rFonts w:ascii="Courier New" w:hAnsi="Courier New" w:cs="Courier New"/>
          <w:sz w:val="20"/>
          <w:szCs w:val="20"/>
        </w:rPr>
        <w:t xml:space="preserve"> DATA=pfizer_influenza_day2;</w:t>
      </w:r>
    </w:p>
    <w:p w14:paraId="5710488C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class grp(ref='control') season;</w:t>
      </w:r>
    </w:p>
    <w:p w14:paraId="26BC1474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MODEL surv * outcome_event 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>) = grp season /TIES=BRESLOW RISKLIMITS ALPHA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.05</w:t>
      </w:r>
      <w:r w:rsidRPr="00A10A57">
        <w:rPr>
          <w:rFonts w:ascii="Courier New" w:hAnsi="Courier New" w:cs="Courier New"/>
          <w:sz w:val="20"/>
          <w:szCs w:val="20"/>
        </w:rPr>
        <w:t xml:space="preserve">;  </w:t>
      </w:r>
    </w:p>
    <w:p w14:paraId="186967B5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 ods output parameterestimates=overall_under65;</w:t>
      </w:r>
    </w:p>
    <w:p w14:paraId="1EBC3BC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 strata case;</w:t>
      </w:r>
    </w:p>
    <w:p w14:paraId="364D536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run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76FFA996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CEB8902" w14:textId="63272334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Step 5</w:t>
      </w:r>
      <w:r w:rsidR="000E38FA">
        <w:rPr>
          <w:rFonts w:ascii="Courier New" w:hAnsi="Courier New" w:cs="Courier New"/>
          <w:sz w:val="20"/>
          <w:szCs w:val="20"/>
        </w:rPr>
        <w:t>b</w:t>
      </w:r>
      <w:r w:rsidRPr="00A10A57">
        <w:rPr>
          <w:rFonts w:ascii="Courier New" w:hAnsi="Courier New" w:cs="Courier New"/>
          <w:sz w:val="20"/>
          <w:szCs w:val="20"/>
        </w:rPr>
        <w:t>: among those &lt;65 and who had a history of COVID-19 infection in 1 year prior to 9/1/2022;</w:t>
      </w:r>
    </w:p>
    <w:p w14:paraId="22F4056B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PROC</w:t>
      </w:r>
      <w:r w:rsidRPr="00A10A57">
        <w:rPr>
          <w:rFonts w:ascii="Courier New" w:hAnsi="Courier New" w:cs="Courier New"/>
          <w:sz w:val="20"/>
          <w:szCs w:val="20"/>
        </w:rPr>
        <w:t xml:space="preserve">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PHREG</w:t>
      </w:r>
      <w:r w:rsidRPr="00A10A57">
        <w:rPr>
          <w:rFonts w:ascii="Courier New" w:hAnsi="Courier New" w:cs="Courier New"/>
          <w:sz w:val="20"/>
          <w:szCs w:val="20"/>
        </w:rPr>
        <w:t xml:space="preserve"> DATA=pfizer_influenza_day2;</w:t>
      </w:r>
    </w:p>
    <w:p w14:paraId="06809EBC" w14:textId="6F7E6C36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where covid_prior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1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0F564301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class grp(ref='control') season;</w:t>
      </w:r>
    </w:p>
    <w:p w14:paraId="7B55336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MODEL surv * outcome_event 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>) = grp season /TIES=BRESLOW RISKLIMITS ALPHA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.05</w:t>
      </w:r>
      <w:r w:rsidRPr="00A10A57">
        <w:rPr>
          <w:rFonts w:ascii="Courier New" w:hAnsi="Courier New" w:cs="Courier New"/>
          <w:sz w:val="20"/>
          <w:szCs w:val="20"/>
        </w:rPr>
        <w:t xml:space="preserve">; </w:t>
      </w:r>
    </w:p>
    <w:p w14:paraId="0EA1356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 ods output parameterestimates=overall_under65_covid_prior;</w:t>
      </w:r>
    </w:p>
    <w:p w14:paraId="5989B0F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 strata case;</w:t>
      </w:r>
    </w:p>
    <w:p w14:paraId="1256CEB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run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274449C6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580BF78" w14:textId="1F7121FA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*Step 5</w:t>
      </w:r>
      <w:r w:rsidR="002F555A">
        <w:rPr>
          <w:rFonts w:ascii="Courier New" w:hAnsi="Courier New" w:cs="Courier New"/>
          <w:sz w:val="20"/>
          <w:szCs w:val="20"/>
        </w:rPr>
        <w:t>c</w:t>
      </w:r>
      <w:r w:rsidRPr="00A10A57">
        <w:rPr>
          <w:rFonts w:ascii="Courier New" w:hAnsi="Courier New" w:cs="Courier New"/>
          <w:sz w:val="20"/>
          <w:szCs w:val="20"/>
        </w:rPr>
        <w:t>: among those aged&lt;65 and who did not have a history of COVID-19 infection in 1 year prior to 9/1/2022;</w:t>
      </w:r>
    </w:p>
    <w:p w14:paraId="573E2C1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b/>
          <w:bCs/>
          <w:sz w:val="20"/>
          <w:szCs w:val="20"/>
        </w:rPr>
        <w:t>PROC</w:t>
      </w:r>
      <w:r w:rsidRPr="00A10A57">
        <w:rPr>
          <w:rFonts w:ascii="Courier New" w:hAnsi="Courier New" w:cs="Courier New"/>
          <w:sz w:val="20"/>
          <w:szCs w:val="20"/>
        </w:rPr>
        <w:t xml:space="preserve">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PHREG</w:t>
      </w:r>
      <w:r w:rsidRPr="00A10A57">
        <w:rPr>
          <w:rFonts w:ascii="Courier New" w:hAnsi="Courier New" w:cs="Courier New"/>
          <w:sz w:val="20"/>
          <w:szCs w:val="20"/>
        </w:rPr>
        <w:t xml:space="preserve"> DATA=pfizer_influenza_day2;</w:t>
      </w:r>
    </w:p>
    <w:p w14:paraId="072D8157" w14:textId="6E1C7DBD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where covid_prior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77C78F1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>class grp(ref='control') season;</w:t>
      </w:r>
    </w:p>
    <w:p w14:paraId="3DC85C50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MODEL surv * outcome_event (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</w:t>
      </w:r>
      <w:r w:rsidRPr="00A10A57">
        <w:rPr>
          <w:rFonts w:ascii="Courier New" w:hAnsi="Courier New" w:cs="Courier New"/>
          <w:sz w:val="20"/>
          <w:szCs w:val="20"/>
        </w:rPr>
        <w:t>) = grp season /TIES=BRESLOW RISKLIMITS ALPHA=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0.05</w:t>
      </w:r>
      <w:r w:rsidRPr="00A10A57">
        <w:rPr>
          <w:rFonts w:ascii="Courier New" w:hAnsi="Courier New" w:cs="Courier New"/>
          <w:sz w:val="20"/>
          <w:szCs w:val="20"/>
        </w:rPr>
        <w:t xml:space="preserve">; </w:t>
      </w:r>
    </w:p>
    <w:p w14:paraId="4A8A3A82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 ods output parameterestimates=overall_under65_nocovid_prior;</w:t>
      </w:r>
    </w:p>
    <w:p w14:paraId="33F37813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 strata case;</w:t>
      </w:r>
    </w:p>
    <w:p w14:paraId="1E524B7E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0A57">
        <w:rPr>
          <w:rFonts w:ascii="Courier New" w:hAnsi="Courier New" w:cs="Courier New"/>
          <w:sz w:val="20"/>
          <w:szCs w:val="20"/>
        </w:rPr>
        <w:t xml:space="preserve">  </w:t>
      </w:r>
      <w:r w:rsidRPr="00A10A57">
        <w:rPr>
          <w:rFonts w:ascii="Courier New" w:hAnsi="Courier New" w:cs="Courier New"/>
          <w:b/>
          <w:bCs/>
          <w:sz w:val="20"/>
          <w:szCs w:val="20"/>
        </w:rPr>
        <w:t>run</w:t>
      </w:r>
      <w:r w:rsidRPr="00A10A57">
        <w:rPr>
          <w:rFonts w:ascii="Courier New" w:hAnsi="Courier New" w:cs="Courier New"/>
          <w:sz w:val="20"/>
          <w:szCs w:val="20"/>
        </w:rPr>
        <w:t>;</w:t>
      </w:r>
    </w:p>
    <w:p w14:paraId="5626EB67" w14:textId="77777777" w:rsidR="00A10A57" w:rsidRPr="00A10A57" w:rsidRDefault="00A10A57" w:rsidP="00A10A5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319F79F" w14:textId="77777777" w:rsidR="00484619" w:rsidRPr="00484619" w:rsidRDefault="00484619" w:rsidP="00484619">
      <w:pPr>
        <w:spacing w:line="278" w:lineRule="auto"/>
        <w:rPr>
          <w:rFonts w:ascii="Arial" w:eastAsia="Aptos" w:hAnsi="Arial" w:cs="Arial"/>
          <w:kern w:val="2"/>
          <w:shd w:val="clear" w:color="auto" w:fill="FFFFFF"/>
          <w14:ligatures w14:val="standardContextual"/>
        </w:rPr>
      </w:pPr>
      <w:r w:rsidRPr="00484619">
        <w:rPr>
          <w:rFonts w:ascii="Arial" w:eastAsia="Aptos" w:hAnsi="Arial" w:cs="Arial"/>
          <w:b/>
          <w:bCs/>
          <w:kern w:val="2"/>
          <w:shd w:val="clear" w:color="auto" w:fill="FFFFFF"/>
          <w14:ligatures w14:val="standardContextual"/>
        </w:rPr>
        <w:lastRenderedPageBreak/>
        <w:t>Table S1</w:t>
      </w:r>
      <w:r w:rsidRPr="00484619">
        <w:rPr>
          <w:rFonts w:ascii="Arial" w:eastAsia="Aptos" w:hAnsi="Arial" w:cs="Arial"/>
          <w:kern w:val="2"/>
          <w:shd w:val="clear" w:color="auto" w:fill="FFFFFF"/>
          <w14:ligatures w14:val="standardContextual"/>
        </w:rPr>
        <w:t>. Characteristics of individuals who had ischemic stroke events</w:t>
      </w:r>
      <w:r w:rsidRPr="00484619">
        <w:rPr>
          <w:rFonts w:ascii="Arial" w:eastAsia="Aptos" w:hAnsi="Arial" w:cs="Arial"/>
          <w:kern w:val="2"/>
          <w14:ligatures w14:val="standardContextual"/>
        </w:rPr>
        <w:t xml:space="preserve"> by type of vaccine received </w:t>
      </w:r>
      <w:r w:rsidRPr="00484619">
        <w:rPr>
          <w:rFonts w:ascii="Arial" w:eastAsia="Aptos" w:hAnsi="Arial" w:cs="Arial"/>
          <w:kern w:val="2"/>
          <w:shd w:val="clear" w:color="auto" w:fill="FFFFFF"/>
          <w14:ligatures w14:val="standardContextual"/>
        </w:rPr>
        <w:t>among members of Kaiser Permanente Southern California aged &lt;65 years old from September 1, 2022, to March 31, 2023</w:t>
      </w:r>
    </w:p>
    <w:tbl>
      <w:tblPr>
        <w:tblW w:w="10440" w:type="dxa"/>
        <w:tblInd w:w="-455" w:type="dxa"/>
        <w:tblLook w:val="04A0" w:firstRow="1" w:lastRow="0" w:firstColumn="1" w:lastColumn="0" w:noHBand="0" w:noVBand="1"/>
      </w:tblPr>
      <w:tblGrid>
        <w:gridCol w:w="1980"/>
        <w:gridCol w:w="1440"/>
        <w:gridCol w:w="1440"/>
        <w:gridCol w:w="1260"/>
        <w:gridCol w:w="1620"/>
        <w:gridCol w:w="1350"/>
        <w:gridCol w:w="1350"/>
      </w:tblGrid>
      <w:tr w:rsidR="00484619" w:rsidRPr="00484619" w14:paraId="4E1A994D" w14:textId="77777777" w:rsidTr="00634A2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76FD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94DD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Only Pfizer-BioNTech bivalent COVID-19 vaccin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AAAB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Only influenza vaccin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276F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Both on the same d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8179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Both on different day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E8FC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Did not receive eith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BFED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Entire sample</w:t>
            </w:r>
          </w:p>
        </w:tc>
      </w:tr>
      <w:tr w:rsidR="00484619" w:rsidRPr="00484619" w14:paraId="2C336CE8" w14:textId="77777777" w:rsidTr="00634A2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0446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Sample siz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E173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C188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668E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4202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1A47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B736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,284</w:t>
            </w:r>
          </w:p>
        </w:tc>
      </w:tr>
      <w:tr w:rsidR="00484619" w:rsidRPr="00484619" w14:paraId="0FBF14CC" w14:textId="77777777" w:rsidTr="00634A2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D566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mean age (years)</w:t>
            </w:r>
            <w:r w:rsidRPr="00484619">
              <w:rPr>
                <w:rFonts w:ascii="Arial" w:eastAsia="Times New Roman" w:hAnsi="Arial" w:cs="Arial"/>
                <w:color w:val="000000"/>
              </w:rPr>
              <w:t xml:space="preserve"> (st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9115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3.8 (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A31A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2.8 (9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F96E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4.4 (9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DAC3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4.1 (8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3099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0.7 (10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3B8C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2.2 (9.8)</w:t>
            </w:r>
          </w:p>
        </w:tc>
      </w:tr>
      <w:tr w:rsidR="00484619" w:rsidRPr="00484619" w14:paraId="598472B5" w14:textId="77777777" w:rsidTr="00634A2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8CA9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  <w:r w:rsidRPr="00484619">
              <w:rPr>
                <w:rFonts w:ascii="Arial" w:eastAsia="Times New Roman" w:hAnsi="Arial" w:cs="Arial"/>
                <w:color w:val="000000"/>
              </w:rPr>
              <w:t>, 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EBDD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24 (55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472A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281 (52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F3D8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6 (44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7A49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9 (4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3408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259 (48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1E3B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639 (49.8)</w:t>
            </w:r>
          </w:p>
        </w:tc>
      </w:tr>
      <w:tr w:rsidR="00484619" w:rsidRPr="00484619" w14:paraId="3A50EA1C" w14:textId="77777777" w:rsidTr="00634A2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6936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Race ethni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2632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FD04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6CC8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DE78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62B4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8DAC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4619" w:rsidRPr="00484619" w14:paraId="3E658C56" w14:textId="77777777" w:rsidTr="00634A2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F9DB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Asian/Pacific Island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1D8E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5 (1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7FA5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61 (11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931E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3 (8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A5E3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7 (12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D3F3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35 (6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ECFE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21 (9.4)</w:t>
            </w:r>
          </w:p>
        </w:tc>
      </w:tr>
      <w:tr w:rsidR="00484619" w:rsidRPr="00484619" w14:paraId="7660EA35" w14:textId="77777777" w:rsidTr="00634A2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A4B2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 xml:space="preserve">  Blac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1842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6 (1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5C6A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67 (12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3071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7 (19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2209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9 (6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9BF1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78 (14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633D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67 (13.0)</w:t>
            </w:r>
          </w:p>
        </w:tc>
      </w:tr>
      <w:tr w:rsidR="00484619" w:rsidRPr="00484619" w14:paraId="6DA3FA28" w14:textId="77777777" w:rsidTr="00634A2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E54B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 xml:space="preserve">  Hispan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59C5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7 (3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A737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263 (49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E238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5 (4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2DEC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66 (46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9DB0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247 (46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3271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608 (47.4)</w:t>
            </w:r>
          </w:p>
        </w:tc>
      </w:tr>
      <w:tr w:rsidR="00484619" w:rsidRPr="00484619" w14:paraId="7AA2B85B" w14:textId="77777777" w:rsidTr="00634A2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B9F5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 xml:space="preserve">  Whi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B55B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4 (3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5D98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27 (23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5B86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1 (30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EC36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48 (33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A6DD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45 (27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3E8F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345 (26.9)</w:t>
            </w:r>
          </w:p>
        </w:tc>
      </w:tr>
      <w:tr w:rsidR="00484619" w:rsidRPr="00484619" w14:paraId="3581E649" w14:textId="77777777" w:rsidTr="00634A2F">
        <w:trPr>
          <w:trHeight w:val="5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750B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 xml:space="preserve">  Other/Unknow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F5C0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 (2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768E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5 (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FB14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0 (0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11C5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2 (1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94CC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25 (4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34F9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43 (3.4)</w:t>
            </w:r>
          </w:p>
        </w:tc>
      </w:tr>
    </w:tbl>
    <w:p w14:paraId="536C5057" w14:textId="77777777" w:rsidR="00484619" w:rsidRPr="00484619" w:rsidRDefault="00484619" w:rsidP="00484619">
      <w:pPr>
        <w:spacing w:line="278" w:lineRule="auto"/>
        <w:rPr>
          <w:rFonts w:ascii="Arial" w:eastAsia="Aptos" w:hAnsi="Arial" w:cs="Arial"/>
          <w:color w:val="FF0000"/>
          <w:kern w:val="2"/>
          <w:shd w:val="clear" w:color="auto" w:fill="FFFFFF"/>
          <w14:ligatures w14:val="standardContextual"/>
        </w:rPr>
      </w:pPr>
    </w:p>
    <w:p w14:paraId="67A13124" w14:textId="77777777" w:rsidR="00484619" w:rsidRPr="00484619" w:rsidRDefault="00484619" w:rsidP="00484619">
      <w:pPr>
        <w:spacing w:line="278" w:lineRule="auto"/>
        <w:rPr>
          <w:rFonts w:ascii="Arial" w:eastAsia="Aptos" w:hAnsi="Arial" w:cs="Arial"/>
          <w:color w:val="242424"/>
          <w:kern w:val="2"/>
          <w:shd w:val="clear" w:color="auto" w:fill="FFFFFF"/>
          <w14:ligatures w14:val="standardContextual"/>
        </w:rPr>
      </w:pPr>
      <w:r w:rsidRPr="00484619">
        <w:rPr>
          <w:rFonts w:ascii="Arial" w:eastAsia="Aptos" w:hAnsi="Arial" w:cs="Arial"/>
          <w:b/>
          <w:bCs/>
          <w:color w:val="242424"/>
          <w:kern w:val="2"/>
          <w:shd w:val="clear" w:color="auto" w:fill="FFFFFF"/>
          <w14:ligatures w14:val="standardContextual"/>
        </w:rPr>
        <w:t>Table S2.</w:t>
      </w:r>
      <w:r w:rsidRPr="00484619">
        <w:rPr>
          <w:rFonts w:ascii="Arial" w:eastAsia="Aptos" w:hAnsi="Arial" w:cs="Arial"/>
          <w:color w:val="242424"/>
          <w:kern w:val="2"/>
          <w:shd w:val="clear" w:color="auto" w:fill="FFFFFF"/>
          <w14:ligatures w14:val="standardContextual"/>
        </w:rPr>
        <w:t xml:space="preserve">  N</w:t>
      </w:r>
      <w:r w:rsidRPr="00484619">
        <w:rPr>
          <w:rFonts w:ascii="Arial" w:eastAsia="Times New Roman" w:hAnsi="Arial" w:cs="Arial"/>
          <w:color w:val="000000"/>
        </w:rPr>
        <w:t>umber of electronically identified ischemic stroke events and person-years by risk (1-42 day after Pfizer-BioNTech bivalent COVID-19 and influenza vaccination) and control intervals</w:t>
      </w:r>
      <w:r w:rsidRPr="00484619">
        <w:rPr>
          <w:rFonts w:ascii="Arial" w:eastAsia="Times New Roman" w:hAnsi="Arial" w:cs="Arial"/>
          <w:color w:val="000000"/>
          <w:vertAlign w:val="superscript"/>
        </w:rPr>
        <w:t>§</w:t>
      </w:r>
      <w:r w:rsidRPr="00484619">
        <w:rPr>
          <w:rFonts w:ascii="Arial" w:eastAsia="Times New Roman" w:hAnsi="Arial" w:cs="Arial"/>
          <w:color w:val="000000"/>
        </w:rPr>
        <w:t xml:space="preserve"> among members aged &lt;65 years of Kaiser Permanente Southern California during the period from September 1, 2022, to March 31, 2023.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5"/>
        <w:gridCol w:w="1800"/>
        <w:gridCol w:w="1440"/>
      </w:tblGrid>
      <w:tr w:rsidR="00484619" w:rsidRPr="00484619" w14:paraId="1451471A" w14:textId="77777777" w:rsidTr="00034E84">
        <w:trPr>
          <w:trHeight w:val="300"/>
        </w:trPr>
        <w:tc>
          <w:tcPr>
            <w:tcW w:w="5575" w:type="dxa"/>
            <w:shd w:val="clear" w:color="auto" w:fill="auto"/>
            <w:hideMark/>
          </w:tcPr>
          <w:p w14:paraId="2DE70ED7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Risk and control intervals</w:t>
            </w:r>
          </w:p>
        </w:tc>
        <w:tc>
          <w:tcPr>
            <w:tcW w:w="1800" w:type="dxa"/>
            <w:shd w:val="clear" w:color="auto" w:fill="auto"/>
            <w:hideMark/>
          </w:tcPr>
          <w:p w14:paraId="14312301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Number of ischemic stroke events</w:t>
            </w:r>
          </w:p>
        </w:tc>
        <w:tc>
          <w:tcPr>
            <w:tcW w:w="1440" w:type="dxa"/>
            <w:shd w:val="clear" w:color="auto" w:fill="auto"/>
            <w:hideMark/>
          </w:tcPr>
          <w:p w14:paraId="3C18891F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Person-years</w:t>
            </w:r>
          </w:p>
        </w:tc>
      </w:tr>
      <w:tr w:rsidR="00484619" w:rsidRPr="00484619" w14:paraId="727504AE" w14:textId="77777777" w:rsidTr="00034E84">
        <w:trPr>
          <w:trHeight w:val="290"/>
        </w:trPr>
        <w:tc>
          <w:tcPr>
            <w:tcW w:w="5575" w:type="dxa"/>
            <w:shd w:val="clear" w:color="auto" w:fill="auto"/>
            <w:hideMark/>
          </w:tcPr>
          <w:p w14:paraId="0D2165F3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Risk interval after Pfizer-BioNTech bivalent COVID-19 vaccination</w:t>
            </w:r>
          </w:p>
        </w:tc>
        <w:tc>
          <w:tcPr>
            <w:tcW w:w="1800" w:type="dxa"/>
            <w:shd w:val="clear" w:color="auto" w:fill="auto"/>
            <w:hideMark/>
          </w:tcPr>
          <w:p w14:paraId="5550C2EA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440" w:type="dxa"/>
            <w:shd w:val="clear" w:color="auto" w:fill="auto"/>
            <w:hideMark/>
          </w:tcPr>
          <w:p w14:paraId="16526839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484619" w:rsidRPr="00484619" w14:paraId="44B74478" w14:textId="77777777" w:rsidTr="00034E84">
        <w:trPr>
          <w:trHeight w:val="290"/>
        </w:trPr>
        <w:tc>
          <w:tcPr>
            <w:tcW w:w="5575" w:type="dxa"/>
            <w:shd w:val="clear" w:color="auto" w:fill="auto"/>
          </w:tcPr>
          <w:p w14:paraId="0E418D56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Risk interval after influenza vaccination</w:t>
            </w:r>
          </w:p>
        </w:tc>
        <w:tc>
          <w:tcPr>
            <w:tcW w:w="1800" w:type="dxa"/>
            <w:shd w:val="clear" w:color="auto" w:fill="auto"/>
          </w:tcPr>
          <w:p w14:paraId="03D7D51E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440" w:type="dxa"/>
            <w:shd w:val="clear" w:color="auto" w:fill="auto"/>
          </w:tcPr>
          <w:p w14:paraId="0A178E35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484619" w:rsidRPr="00484619" w14:paraId="0D19DC57" w14:textId="77777777" w:rsidTr="00034E84">
        <w:trPr>
          <w:trHeight w:val="290"/>
        </w:trPr>
        <w:tc>
          <w:tcPr>
            <w:tcW w:w="5575" w:type="dxa"/>
            <w:shd w:val="clear" w:color="auto" w:fill="auto"/>
          </w:tcPr>
          <w:p w14:paraId="45CA98CB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Overlapping risk interval</w:t>
            </w:r>
          </w:p>
        </w:tc>
        <w:tc>
          <w:tcPr>
            <w:tcW w:w="1800" w:type="dxa"/>
            <w:shd w:val="clear" w:color="auto" w:fill="auto"/>
          </w:tcPr>
          <w:p w14:paraId="08547E7D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40" w:type="dxa"/>
            <w:shd w:val="clear" w:color="auto" w:fill="auto"/>
          </w:tcPr>
          <w:p w14:paraId="2C85339D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484619" w:rsidRPr="00484619" w14:paraId="2E042DC0" w14:textId="77777777" w:rsidTr="00034E84">
        <w:trPr>
          <w:trHeight w:val="290"/>
        </w:trPr>
        <w:tc>
          <w:tcPr>
            <w:tcW w:w="5575" w:type="dxa"/>
            <w:shd w:val="clear" w:color="auto" w:fill="auto"/>
          </w:tcPr>
          <w:p w14:paraId="3426A1F7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Control interval</w:t>
            </w:r>
          </w:p>
        </w:tc>
        <w:tc>
          <w:tcPr>
            <w:tcW w:w="1800" w:type="dxa"/>
            <w:shd w:val="clear" w:color="auto" w:fill="auto"/>
          </w:tcPr>
          <w:p w14:paraId="49204896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075</w:t>
            </w:r>
          </w:p>
        </w:tc>
        <w:tc>
          <w:tcPr>
            <w:tcW w:w="1440" w:type="dxa"/>
            <w:shd w:val="clear" w:color="auto" w:fill="auto"/>
          </w:tcPr>
          <w:p w14:paraId="768D83BF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680</w:t>
            </w:r>
          </w:p>
        </w:tc>
      </w:tr>
      <w:tr w:rsidR="00484619" w:rsidRPr="00484619" w14:paraId="1F44ABB7" w14:textId="77777777" w:rsidTr="00034E84">
        <w:trPr>
          <w:trHeight w:val="290"/>
        </w:trPr>
        <w:tc>
          <w:tcPr>
            <w:tcW w:w="5575" w:type="dxa"/>
            <w:shd w:val="clear" w:color="auto" w:fill="auto"/>
          </w:tcPr>
          <w:p w14:paraId="715BDFDC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84619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CA7F534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1,28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276B685" w14:textId="77777777" w:rsidR="00484619" w:rsidRPr="00484619" w:rsidRDefault="00484619" w:rsidP="0048461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84619">
              <w:rPr>
                <w:rFonts w:ascii="Arial" w:eastAsia="Times New Roman" w:hAnsi="Arial" w:cs="Arial"/>
                <w:color w:val="000000"/>
              </w:rPr>
              <w:t>810</w:t>
            </w:r>
          </w:p>
        </w:tc>
      </w:tr>
    </w:tbl>
    <w:p w14:paraId="287C4315" w14:textId="77777777" w:rsidR="00484619" w:rsidRPr="00484619" w:rsidRDefault="00484619" w:rsidP="00484619">
      <w:pPr>
        <w:spacing w:line="278" w:lineRule="auto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484619">
        <w:rPr>
          <w:rFonts w:ascii="Arial" w:eastAsia="Times New Roman" w:hAnsi="Arial" w:cs="Arial"/>
          <w:color w:val="000000"/>
          <w:vertAlign w:val="superscript"/>
        </w:rPr>
        <w:t>§</w:t>
      </w:r>
      <w:r w:rsidRPr="00484619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Individuals vaccinated with either or both vaccines contributed to both the risk and control intervals, while those who were not vaccinated with either vaccine contributed only to the control intervals.</w:t>
      </w:r>
    </w:p>
    <w:p w14:paraId="69329171" w14:textId="77777777" w:rsidR="005B0145" w:rsidRPr="00A10A57" w:rsidRDefault="005B0145" w:rsidP="005944B6">
      <w:pPr>
        <w:rPr>
          <w:rFonts w:ascii="Arial" w:hAnsi="Arial" w:cs="Arial"/>
          <w:sz w:val="20"/>
          <w:szCs w:val="20"/>
        </w:rPr>
      </w:pPr>
    </w:p>
    <w:sectPr w:rsidR="005B0145" w:rsidRPr="00A10A57" w:rsidSect="00E0185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DFB65" w14:textId="77777777" w:rsidR="000209A6" w:rsidRDefault="000209A6" w:rsidP="005579FA">
      <w:pPr>
        <w:spacing w:after="0" w:line="240" w:lineRule="auto"/>
      </w:pPr>
      <w:r>
        <w:separator/>
      </w:r>
    </w:p>
  </w:endnote>
  <w:endnote w:type="continuationSeparator" w:id="0">
    <w:p w14:paraId="490297F8" w14:textId="77777777" w:rsidR="000209A6" w:rsidRDefault="000209A6" w:rsidP="005579FA">
      <w:pPr>
        <w:spacing w:after="0" w:line="240" w:lineRule="auto"/>
      </w:pPr>
      <w:r>
        <w:continuationSeparator/>
      </w:r>
    </w:p>
  </w:endnote>
  <w:endnote w:type="continuationNotice" w:id="1">
    <w:p w14:paraId="50FD69B7" w14:textId="77777777" w:rsidR="000209A6" w:rsidRDefault="000209A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F282DB" w14:textId="77777777" w:rsidR="005579FA" w:rsidRDefault="005579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69DAF" w14:textId="77777777" w:rsidR="005579FA" w:rsidRDefault="005579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390F6" w14:textId="77777777" w:rsidR="005579FA" w:rsidRDefault="00557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F6B9C7" w14:textId="77777777" w:rsidR="000209A6" w:rsidRDefault="000209A6" w:rsidP="005579FA">
      <w:pPr>
        <w:spacing w:after="0" w:line="240" w:lineRule="auto"/>
      </w:pPr>
      <w:r>
        <w:separator/>
      </w:r>
    </w:p>
  </w:footnote>
  <w:footnote w:type="continuationSeparator" w:id="0">
    <w:p w14:paraId="6BB3BC02" w14:textId="77777777" w:rsidR="000209A6" w:rsidRDefault="000209A6" w:rsidP="005579FA">
      <w:pPr>
        <w:spacing w:after="0" w:line="240" w:lineRule="auto"/>
      </w:pPr>
      <w:r>
        <w:continuationSeparator/>
      </w:r>
    </w:p>
  </w:footnote>
  <w:footnote w:type="continuationNotice" w:id="1">
    <w:p w14:paraId="6B2F9720" w14:textId="77777777" w:rsidR="000209A6" w:rsidRDefault="000209A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2A4F3" w14:textId="77777777" w:rsidR="005579FA" w:rsidRDefault="005579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2206A5" w14:textId="77777777" w:rsidR="005579FA" w:rsidRDefault="005579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4EED9" w14:textId="77777777" w:rsidR="005579FA" w:rsidRDefault="005579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F2F5D"/>
    <w:multiLevelType w:val="hybridMultilevel"/>
    <w:tmpl w:val="CDB06466"/>
    <w:lvl w:ilvl="0" w:tplc="E12048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A012A"/>
    <w:multiLevelType w:val="hybridMultilevel"/>
    <w:tmpl w:val="ED8A4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72CF5"/>
    <w:multiLevelType w:val="hybridMultilevel"/>
    <w:tmpl w:val="BB1CD8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906DF2"/>
    <w:multiLevelType w:val="hybridMultilevel"/>
    <w:tmpl w:val="6EAC4A8A"/>
    <w:lvl w:ilvl="0" w:tplc="9D507E86">
      <w:start w:val="4"/>
      <w:numFmt w:val="bullet"/>
      <w:lvlText w:val=""/>
      <w:lvlJc w:val="left"/>
      <w:pPr>
        <w:ind w:left="720" w:hanging="360"/>
      </w:pPr>
      <w:rPr>
        <w:rFonts w:ascii="Wingdings" w:eastAsia="Apto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167FB"/>
    <w:multiLevelType w:val="hybridMultilevel"/>
    <w:tmpl w:val="91085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E25268"/>
    <w:multiLevelType w:val="hybridMultilevel"/>
    <w:tmpl w:val="49B868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67AAE"/>
    <w:multiLevelType w:val="hybridMultilevel"/>
    <w:tmpl w:val="00E47BAC"/>
    <w:lvl w:ilvl="0" w:tplc="927AB5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AC3207"/>
    <w:multiLevelType w:val="hybridMultilevel"/>
    <w:tmpl w:val="387EBA1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AB3F64"/>
    <w:multiLevelType w:val="hybridMultilevel"/>
    <w:tmpl w:val="B79EBBFA"/>
    <w:lvl w:ilvl="0" w:tplc="3C085B2A">
      <w:start w:val="4"/>
      <w:numFmt w:val="bullet"/>
      <w:lvlText w:val=""/>
      <w:lvlJc w:val="left"/>
      <w:pPr>
        <w:ind w:left="720" w:hanging="360"/>
      </w:pPr>
      <w:rPr>
        <w:rFonts w:ascii="Wingdings" w:eastAsia="Apto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314D0F"/>
    <w:multiLevelType w:val="hybridMultilevel"/>
    <w:tmpl w:val="FB00EBF0"/>
    <w:lvl w:ilvl="0" w:tplc="12D24C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8F438E"/>
    <w:multiLevelType w:val="hybridMultilevel"/>
    <w:tmpl w:val="FC90A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3952EC"/>
    <w:multiLevelType w:val="hybridMultilevel"/>
    <w:tmpl w:val="F5066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2877D2"/>
    <w:multiLevelType w:val="hybridMultilevel"/>
    <w:tmpl w:val="183E5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00914">
    <w:abstractNumId w:val="10"/>
  </w:num>
  <w:num w:numId="2" w16cid:durableId="269700762">
    <w:abstractNumId w:val="0"/>
  </w:num>
  <w:num w:numId="3" w16cid:durableId="1619489701">
    <w:abstractNumId w:val="4"/>
  </w:num>
  <w:num w:numId="4" w16cid:durableId="898782499">
    <w:abstractNumId w:val="6"/>
  </w:num>
  <w:num w:numId="5" w16cid:durableId="137188510">
    <w:abstractNumId w:val="9"/>
  </w:num>
  <w:num w:numId="6" w16cid:durableId="1855368">
    <w:abstractNumId w:val="12"/>
  </w:num>
  <w:num w:numId="7" w16cid:durableId="247230877">
    <w:abstractNumId w:val="2"/>
  </w:num>
  <w:num w:numId="8" w16cid:durableId="256795264">
    <w:abstractNumId w:val="5"/>
  </w:num>
  <w:num w:numId="9" w16cid:durableId="1628781798">
    <w:abstractNumId w:val="11"/>
  </w:num>
  <w:num w:numId="10" w16cid:durableId="754201967">
    <w:abstractNumId w:val="7"/>
  </w:num>
  <w:num w:numId="11" w16cid:durableId="489448653">
    <w:abstractNumId w:val="3"/>
  </w:num>
  <w:num w:numId="12" w16cid:durableId="85032628">
    <w:abstractNumId w:val="8"/>
  </w:num>
  <w:num w:numId="13" w16cid:durableId="1056319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740"/>
    <w:rsid w:val="0000058D"/>
    <w:rsid w:val="000005CB"/>
    <w:rsid w:val="0000282B"/>
    <w:rsid w:val="00004088"/>
    <w:rsid w:val="0000481E"/>
    <w:rsid w:val="00006746"/>
    <w:rsid w:val="000070CC"/>
    <w:rsid w:val="0000771B"/>
    <w:rsid w:val="00010361"/>
    <w:rsid w:val="000108F7"/>
    <w:rsid w:val="00011843"/>
    <w:rsid w:val="0001237C"/>
    <w:rsid w:val="0001459B"/>
    <w:rsid w:val="0001473E"/>
    <w:rsid w:val="00016151"/>
    <w:rsid w:val="000163FF"/>
    <w:rsid w:val="000166A8"/>
    <w:rsid w:val="0002046A"/>
    <w:rsid w:val="0002058B"/>
    <w:rsid w:val="000209A6"/>
    <w:rsid w:val="000239D4"/>
    <w:rsid w:val="000247C3"/>
    <w:rsid w:val="00025310"/>
    <w:rsid w:val="00027EE8"/>
    <w:rsid w:val="00030934"/>
    <w:rsid w:val="000317F8"/>
    <w:rsid w:val="00032D6E"/>
    <w:rsid w:val="00033915"/>
    <w:rsid w:val="000347FD"/>
    <w:rsid w:val="000349B5"/>
    <w:rsid w:val="00034FB5"/>
    <w:rsid w:val="000354FD"/>
    <w:rsid w:val="00035968"/>
    <w:rsid w:val="00036E0E"/>
    <w:rsid w:val="00037DA0"/>
    <w:rsid w:val="0004047E"/>
    <w:rsid w:val="000409D6"/>
    <w:rsid w:val="00041875"/>
    <w:rsid w:val="00041C3E"/>
    <w:rsid w:val="000423B7"/>
    <w:rsid w:val="000427E6"/>
    <w:rsid w:val="00044D64"/>
    <w:rsid w:val="00045697"/>
    <w:rsid w:val="00045A50"/>
    <w:rsid w:val="000476E7"/>
    <w:rsid w:val="00047B78"/>
    <w:rsid w:val="00047DE8"/>
    <w:rsid w:val="00051A18"/>
    <w:rsid w:val="000565F9"/>
    <w:rsid w:val="00057028"/>
    <w:rsid w:val="0006199A"/>
    <w:rsid w:val="00061FC4"/>
    <w:rsid w:val="00062357"/>
    <w:rsid w:val="00062898"/>
    <w:rsid w:val="00063E0B"/>
    <w:rsid w:val="00066C43"/>
    <w:rsid w:val="00067194"/>
    <w:rsid w:val="00073779"/>
    <w:rsid w:val="00074060"/>
    <w:rsid w:val="000744B1"/>
    <w:rsid w:val="000746EC"/>
    <w:rsid w:val="000764C0"/>
    <w:rsid w:val="00077161"/>
    <w:rsid w:val="0007723C"/>
    <w:rsid w:val="000803D4"/>
    <w:rsid w:val="00080FFD"/>
    <w:rsid w:val="00081DAC"/>
    <w:rsid w:val="00082A2C"/>
    <w:rsid w:val="00082D9C"/>
    <w:rsid w:val="00083E54"/>
    <w:rsid w:val="000844B7"/>
    <w:rsid w:val="00084B3F"/>
    <w:rsid w:val="00085136"/>
    <w:rsid w:val="00087439"/>
    <w:rsid w:val="0009238B"/>
    <w:rsid w:val="000939B3"/>
    <w:rsid w:val="0009441D"/>
    <w:rsid w:val="00094769"/>
    <w:rsid w:val="000949A7"/>
    <w:rsid w:val="00095A81"/>
    <w:rsid w:val="00096015"/>
    <w:rsid w:val="00096076"/>
    <w:rsid w:val="00096B90"/>
    <w:rsid w:val="00096D0E"/>
    <w:rsid w:val="00096E00"/>
    <w:rsid w:val="00097281"/>
    <w:rsid w:val="000A01E9"/>
    <w:rsid w:val="000A108B"/>
    <w:rsid w:val="000A4986"/>
    <w:rsid w:val="000A55BB"/>
    <w:rsid w:val="000A5ACC"/>
    <w:rsid w:val="000A5FC4"/>
    <w:rsid w:val="000A7C18"/>
    <w:rsid w:val="000B1E34"/>
    <w:rsid w:val="000B2157"/>
    <w:rsid w:val="000B2E2E"/>
    <w:rsid w:val="000B34C4"/>
    <w:rsid w:val="000B371C"/>
    <w:rsid w:val="000B4536"/>
    <w:rsid w:val="000B795C"/>
    <w:rsid w:val="000B7A8C"/>
    <w:rsid w:val="000C03E2"/>
    <w:rsid w:val="000C0935"/>
    <w:rsid w:val="000C21A8"/>
    <w:rsid w:val="000C269B"/>
    <w:rsid w:val="000C2771"/>
    <w:rsid w:val="000C3011"/>
    <w:rsid w:val="000C48EC"/>
    <w:rsid w:val="000C4EE9"/>
    <w:rsid w:val="000C7FAA"/>
    <w:rsid w:val="000D0131"/>
    <w:rsid w:val="000D01F5"/>
    <w:rsid w:val="000D0372"/>
    <w:rsid w:val="000D15B4"/>
    <w:rsid w:val="000D254D"/>
    <w:rsid w:val="000D2DF6"/>
    <w:rsid w:val="000D321B"/>
    <w:rsid w:val="000D3318"/>
    <w:rsid w:val="000D633C"/>
    <w:rsid w:val="000E38FA"/>
    <w:rsid w:val="000E4FFF"/>
    <w:rsid w:val="000E7D4C"/>
    <w:rsid w:val="000F0C03"/>
    <w:rsid w:val="000F0FE5"/>
    <w:rsid w:val="000F2887"/>
    <w:rsid w:val="000F3AF5"/>
    <w:rsid w:val="000F6393"/>
    <w:rsid w:val="00100736"/>
    <w:rsid w:val="0010123F"/>
    <w:rsid w:val="001016C2"/>
    <w:rsid w:val="00102193"/>
    <w:rsid w:val="00102D79"/>
    <w:rsid w:val="00103646"/>
    <w:rsid w:val="00103F8E"/>
    <w:rsid w:val="00105C1A"/>
    <w:rsid w:val="00107839"/>
    <w:rsid w:val="00110A36"/>
    <w:rsid w:val="00112915"/>
    <w:rsid w:val="00113CD1"/>
    <w:rsid w:val="001147A6"/>
    <w:rsid w:val="00115C8C"/>
    <w:rsid w:val="00116034"/>
    <w:rsid w:val="00116250"/>
    <w:rsid w:val="00116486"/>
    <w:rsid w:val="00120FFB"/>
    <w:rsid w:val="001274E0"/>
    <w:rsid w:val="00127F91"/>
    <w:rsid w:val="00134758"/>
    <w:rsid w:val="0013636C"/>
    <w:rsid w:val="0013639B"/>
    <w:rsid w:val="001408E3"/>
    <w:rsid w:val="001427E7"/>
    <w:rsid w:val="001430D3"/>
    <w:rsid w:val="00143E26"/>
    <w:rsid w:val="0014491F"/>
    <w:rsid w:val="00145905"/>
    <w:rsid w:val="00146A94"/>
    <w:rsid w:val="00147202"/>
    <w:rsid w:val="001478FF"/>
    <w:rsid w:val="00147C15"/>
    <w:rsid w:val="00150468"/>
    <w:rsid w:val="001511CB"/>
    <w:rsid w:val="00151E0F"/>
    <w:rsid w:val="00152635"/>
    <w:rsid w:val="00154471"/>
    <w:rsid w:val="001554EF"/>
    <w:rsid w:val="001579E1"/>
    <w:rsid w:val="00157A5F"/>
    <w:rsid w:val="001626B9"/>
    <w:rsid w:val="00162867"/>
    <w:rsid w:val="001636A0"/>
    <w:rsid w:val="00163EBC"/>
    <w:rsid w:val="00166530"/>
    <w:rsid w:val="0016671E"/>
    <w:rsid w:val="00166FA5"/>
    <w:rsid w:val="001673FA"/>
    <w:rsid w:val="001702E6"/>
    <w:rsid w:val="00170392"/>
    <w:rsid w:val="00170C7D"/>
    <w:rsid w:val="001717F4"/>
    <w:rsid w:val="00171991"/>
    <w:rsid w:val="00171BC2"/>
    <w:rsid w:val="00173C45"/>
    <w:rsid w:val="00173C90"/>
    <w:rsid w:val="00176A33"/>
    <w:rsid w:val="00180065"/>
    <w:rsid w:val="00182027"/>
    <w:rsid w:val="0018220E"/>
    <w:rsid w:val="00183285"/>
    <w:rsid w:val="00183513"/>
    <w:rsid w:val="00185017"/>
    <w:rsid w:val="00185488"/>
    <w:rsid w:val="001855CE"/>
    <w:rsid w:val="001869A9"/>
    <w:rsid w:val="0018734A"/>
    <w:rsid w:val="001874D5"/>
    <w:rsid w:val="00190E28"/>
    <w:rsid w:val="001914C9"/>
    <w:rsid w:val="001915D5"/>
    <w:rsid w:val="001920B8"/>
    <w:rsid w:val="0019355B"/>
    <w:rsid w:val="00194CCE"/>
    <w:rsid w:val="00194D2C"/>
    <w:rsid w:val="0019521B"/>
    <w:rsid w:val="0019531F"/>
    <w:rsid w:val="00195379"/>
    <w:rsid w:val="00195C96"/>
    <w:rsid w:val="001964C4"/>
    <w:rsid w:val="00197113"/>
    <w:rsid w:val="001A046B"/>
    <w:rsid w:val="001A0A26"/>
    <w:rsid w:val="001A0BC8"/>
    <w:rsid w:val="001A2D38"/>
    <w:rsid w:val="001A2D4A"/>
    <w:rsid w:val="001A4AC3"/>
    <w:rsid w:val="001A5291"/>
    <w:rsid w:val="001A535E"/>
    <w:rsid w:val="001A56A5"/>
    <w:rsid w:val="001A660B"/>
    <w:rsid w:val="001A6749"/>
    <w:rsid w:val="001A6E0D"/>
    <w:rsid w:val="001B0B28"/>
    <w:rsid w:val="001B1017"/>
    <w:rsid w:val="001B23BE"/>
    <w:rsid w:val="001B2964"/>
    <w:rsid w:val="001B2E21"/>
    <w:rsid w:val="001B2E81"/>
    <w:rsid w:val="001B4D90"/>
    <w:rsid w:val="001B5ADC"/>
    <w:rsid w:val="001B6306"/>
    <w:rsid w:val="001B6B98"/>
    <w:rsid w:val="001C58AC"/>
    <w:rsid w:val="001C58C0"/>
    <w:rsid w:val="001C7BC7"/>
    <w:rsid w:val="001D0547"/>
    <w:rsid w:val="001D1A49"/>
    <w:rsid w:val="001D2767"/>
    <w:rsid w:val="001D318B"/>
    <w:rsid w:val="001D401B"/>
    <w:rsid w:val="001D579F"/>
    <w:rsid w:val="001D777E"/>
    <w:rsid w:val="001D78BF"/>
    <w:rsid w:val="001D7BBB"/>
    <w:rsid w:val="001D7C1D"/>
    <w:rsid w:val="001E0F9A"/>
    <w:rsid w:val="001E1472"/>
    <w:rsid w:val="001E3941"/>
    <w:rsid w:val="001E3AD2"/>
    <w:rsid w:val="001E3BB2"/>
    <w:rsid w:val="001E4163"/>
    <w:rsid w:val="001E45DC"/>
    <w:rsid w:val="001E46A5"/>
    <w:rsid w:val="001F0A35"/>
    <w:rsid w:val="001F0AA2"/>
    <w:rsid w:val="001F249D"/>
    <w:rsid w:val="001F7D78"/>
    <w:rsid w:val="00200C40"/>
    <w:rsid w:val="00201291"/>
    <w:rsid w:val="00202962"/>
    <w:rsid w:val="002046FA"/>
    <w:rsid w:val="0020639C"/>
    <w:rsid w:val="00207394"/>
    <w:rsid w:val="002110D0"/>
    <w:rsid w:val="00212ABE"/>
    <w:rsid w:val="00213329"/>
    <w:rsid w:val="00213CBB"/>
    <w:rsid w:val="00215442"/>
    <w:rsid w:val="00217C4B"/>
    <w:rsid w:val="00223343"/>
    <w:rsid w:val="0022335A"/>
    <w:rsid w:val="00224396"/>
    <w:rsid w:val="002265B3"/>
    <w:rsid w:val="00226E44"/>
    <w:rsid w:val="00227CB6"/>
    <w:rsid w:val="00227DC0"/>
    <w:rsid w:val="002341EA"/>
    <w:rsid w:val="00234C3F"/>
    <w:rsid w:val="00234F79"/>
    <w:rsid w:val="00235387"/>
    <w:rsid w:val="002355C6"/>
    <w:rsid w:val="002356D5"/>
    <w:rsid w:val="002452F5"/>
    <w:rsid w:val="00250208"/>
    <w:rsid w:val="00250DBC"/>
    <w:rsid w:val="0025112B"/>
    <w:rsid w:val="00252B49"/>
    <w:rsid w:val="00253CAD"/>
    <w:rsid w:val="00254367"/>
    <w:rsid w:val="002615F7"/>
    <w:rsid w:val="0026368C"/>
    <w:rsid w:val="00264919"/>
    <w:rsid w:val="00264D25"/>
    <w:rsid w:val="0026513C"/>
    <w:rsid w:val="00270C1D"/>
    <w:rsid w:val="002713E1"/>
    <w:rsid w:val="00271E28"/>
    <w:rsid w:val="00273358"/>
    <w:rsid w:val="002734B8"/>
    <w:rsid w:val="002735C2"/>
    <w:rsid w:val="00273C79"/>
    <w:rsid w:val="00274E3E"/>
    <w:rsid w:val="0028062A"/>
    <w:rsid w:val="00280999"/>
    <w:rsid w:val="002817BD"/>
    <w:rsid w:val="00281D8A"/>
    <w:rsid w:val="002826D4"/>
    <w:rsid w:val="002844F5"/>
    <w:rsid w:val="00285B7B"/>
    <w:rsid w:val="002867E3"/>
    <w:rsid w:val="00287A2A"/>
    <w:rsid w:val="002901AD"/>
    <w:rsid w:val="002952ED"/>
    <w:rsid w:val="002955ED"/>
    <w:rsid w:val="00295DC6"/>
    <w:rsid w:val="00296522"/>
    <w:rsid w:val="00296802"/>
    <w:rsid w:val="002972DC"/>
    <w:rsid w:val="002A1941"/>
    <w:rsid w:val="002A2C8A"/>
    <w:rsid w:val="002A4102"/>
    <w:rsid w:val="002A42AA"/>
    <w:rsid w:val="002A4C5E"/>
    <w:rsid w:val="002A4E7C"/>
    <w:rsid w:val="002A53DC"/>
    <w:rsid w:val="002A62AE"/>
    <w:rsid w:val="002A72C0"/>
    <w:rsid w:val="002B0A46"/>
    <w:rsid w:val="002B0C04"/>
    <w:rsid w:val="002B2237"/>
    <w:rsid w:val="002B50BB"/>
    <w:rsid w:val="002B5206"/>
    <w:rsid w:val="002B6247"/>
    <w:rsid w:val="002C2CE2"/>
    <w:rsid w:val="002C560D"/>
    <w:rsid w:val="002C685C"/>
    <w:rsid w:val="002C6F27"/>
    <w:rsid w:val="002C7F8F"/>
    <w:rsid w:val="002D038B"/>
    <w:rsid w:val="002D582A"/>
    <w:rsid w:val="002D5E2D"/>
    <w:rsid w:val="002D6805"/>
    <w:rsid w:val="002D74AF"/>
    <w:rsid w:val="002E25A7"/>
    <w:rsid w:val="002E49AD"/>
    <w:rsid w:val="002F3976"/>
    <w:rsid w:val="002F480D"/>
    <w:rsid w:val="002F555A"/>
    <w:rsid w:val="002F7C5E"/>
    <w:rsid w:val="00301A9A"/>
    <w:rsid w:val="00302BDD"/>
    <w:rsid w:val="003035C9"/>
    <w:rsid w:val="00303B11"/>
    <w:rsid w:val="00304372"/>
    <w:rsid w:val="00304B83"/>
    <w:rsid w:val="003055E7"/>
    <w:rsid w:val="003134A0"/>
    <w:rsid w:val="003151CB"/>
    <w:rsid w:val="00315459"/>
    <w:rsid w:val="003170CB"/>
    <w:rsid w:val="0031794F"/>
    <w:rsid w:val="003228E7"/>
    <w:rsid w:val="00322938"/>
    <w:rsid w:val="00322A67"/>
    <w:rsid w:val="00323EE6"/>
    <w:rsid w:val="00324CF2"/>
    <w:rsid w:val="00326FB1"/>
    <w:rsid w:val="0032726B"/>
    <w:rsid w:val="00335FAB"/>
    <w:rsid w:val="003409D2"/>
    <w:rsid w:val="00341001"/>
    <w:rsid w:val="00342AC2"/>
    <w:rsid w:val="00342AF2"/>
    <w:rsid w:val="003446D2"/>
    <w:rsid w:val="003454F2"/>
    <w:rsid w:val="00346A6B"/>
    <w:rsid w:val="00350FC2"/>
    <w:rsid w:val="00351D5D"/>
    <w:rsid w:val="00352422"/>
    <w:rsid w:val="00352CD2"/>
    <w:rsid w:val="003541E2"/>
    <w:rsid w:val="0035507D"/>
    <w:rsid w:val="00355188"/>
    <w:rsid w:val="00356C70"/>
    <w:rsid w:val="00357022"/>
    <w:rsid w:val="00357C94"/>
    <w:rsid w:val="00360388"/>
    <w:rsid w:val="00361951"/>
    <w:rsid w:val="00362FB4"/>
    <w:rsid w:val="00365DEE"/>
    <w:rsid w:val="00372173"/>
    <w:rsid w:val="003733E6"/>
    <w:rsid w:val="003741A8"/>
    <w:rsid w:val="00374D87"/>
    <w:rsid w:val="00377099"/>
    <w:rsid w:val="003824FD"/>
    <w:rsid w:val="00382B01"/>
    <w:rsid w:val="0038354C"/>
    <w:rsid w:val="0038504A"/>
    <w:rsid w:val="00386010"/>
    <w:rsid w:val="00392840"/>
    <w:rsid w:val="00392CDF"/>
    <w:rsid w:val="00394893"/>
    <w:rsid w:val="00394999"/>
    <w:rsid w:val="003951CA"/>
    <w:rsid w:val="003969FE"/>
    <w:rsid w:val="003971BE"/>
    <w:rsid w:val="003972B5"/>
    <w:rsid w:val="003A0938"/>
    <w:rsid w:val="003A2C02"/>
    <w:rsid w:val="003A35D0"/>
    <w:rsid w:val="003B05C4"/>
    <w:rsid w:val="003B1EFD"/>
    <w:rsid w:val="003B2C2B"/>
    <w:rsid w:val="003B328D"/>
    <w:rsid w:val="003B3579"/>
    <w:rsid w:val="003B3F49"/>
    <w:rsid w:val="003B5AC9"/>
    <w:rsid w:val="003B7FE7"/>
    <w:rsid w:val="003C3190"/>
    <w:rsid w:val="003C49F1"/>
    <w:rsid w:val="003C4E66"/>
    <w:rsid w:val="003C4EFA"/>
    <w:rsid w:val="003C68E9"/>
    <w:rsid w:val="003C75B1"/>
    <w:rsid w:val="003C79B0"/>
    <w:rsid w:val="003C7F39"/>
    <w:rsid w:val="003D02F9"/>
    <w:rsid w:val="003D1AAF"/>
    <w:rsid w:val="003D306B"/>
    <w:rsid w:val="003D340A"/>
    <w:rsid w:val="003D48AD"/>
    <w:rsid w:val="003D58EC"/>
    <w:rsid w:val="003D5C69"/>
    <w:rsid w:val="003D76D6"/>
    <w:rsid w:val="003E09AB"/>
    <w:rsid w:val="003E1184"/>
    <w:rsid w:val="003E365C"/>
    <w:rsid w:val="003E3EE6"/>
    <w:rsid w:val="003E5AFE"/>
    <w:rsid w:val="003E64A8"/>
    <w:rsid w:val="003E6BA8"/>
    <w:rsid w:val="003E7AAF"/>
    <w:rsid w:val="003F13A1"/>
    <w:rsid w:val="003F1D62"/>
    <w:rsid w:val="003F3CB7"/>
    <w:rsid w:val="003F4C08"/>
    <w:rsid w:val="00403172"/>
    <w:rsid w:val="00403423"/>
    <w:rsid w:val="004034AC"/>
    <w:rsid w:val="004040B7"/>
    <w:rsid w:val="00404383"/>
    <w:rsid w:val="004046D8"/>
    <w:rsid w:val="004050BB"/>
    <w:rsid w:val="00405D2D"/>
    <w:rsid w:val="00406205"/>
    <w:rsid w:val="0040747E"/>
    <w:rsid w:val="00410388"/>
    <w:rsid w:val="004126B8"/>
    <w:rsid w:val="00414298"/>
    <w:rsid w:val="00415303"/>
    <w:rsid w:val="00415C53"/>
    <w:rsid w:val="0041601F"/>
    <w:rsid w:val="004168E8"/>
    <w:rsid w:val="00417BCB"/>
    <w:rsid w:val="00421AEF"/>
    <w:rsid w:val="00421B1A"/>
    <w:rsid w:val="00422712"/>
    <w:rsid w:val="00423B38"/>
    <w:rsid w:val="00426736"/>
    <w:rsid w:val="00430B8B"/>
    <w:rsid w:val="00430E0D"/>
    <w:rsid w:val="00431D49"/>
    <w:rsid w:val="0043244A"/>
    <w:rsid w:val="004329DF"/>
    <w:rsid w:val="0043404A"/>
    <w:rsid w:val="0043575F"/>
    <w:rsid w:val="00435D4E"/>
    <w:rsid w:val="00436A6C"/>
    <w:rsid w:val="00436E1D"/>
    <w:rsid w:val="004377EA"/>
    <w:rsid w:val="004421BA"/>
    <w:rsid w:val="0044277B"/>
    <w:rsid w:val="0044482C"/>
    <w:rsid w:val="004463BC"/>
    <w:rsid w:val="0045175D"/>
    <w:rsid w:val="0045219F"/>
    <w:rsid w:val="00455906"/>
    <w:rsid w:val="0045742E"/>
    <w:rsid w:val="00457B87"/>
    <w:rsid w:val="0046167E"/>
    <w:rsid w:val="0046439E"/>
    <w:rsid w:val="00464E63"/>
    <w:rsid w:val="00466731"/>
    <w:rsid w:val="0046795A"/>
    <w:rsid w:val="00467CE5"/>
    <w:rsid w:val="00472286"/>
    <w:rsid w:val="00472F86"/>
    <w:rsid w:val="0047359C"/>
    <w:rsid w:val="004736B4"/>
    <w:rsid w:val="00474137"/>
    <w:rsid w:val="00474AD6"/>
    <w:rsid w:val="00475DD8"/>
    <w:rsid w:val="00477652"/>
    <w:rsid w:val="0047782E"/>
    <w:rsid w:val="00477C8A"/>
    <w:rsid w:val="004801CE"/>
    <w:rsid w:val="00481C31"/>
    <w:rsid w:val="00481FAA"/>
    <w:rsid w:val="00484619"/>
    <w:rsid w:val="004846B8"/>
    <w:rsid w:val="00485887"/>
    <w:rsid w:val="0048613B"/>
    <w:rsid w:val="00486582"/>
    <w:rsid w:val="00486A0F"/>
    <w:rsid w:val="00487B3F"/>
    <w:rsid w:val="004930D2"/>
    <w:rsid w:val="00493D68"/>
    <w:rsid w:val="0049438C"/>
    <w:rsid w:val="0049619B"/>
    <w:rsid w:val="004A211D"/>
    <w:rsid w:val="004A3681"/>
    <w:rsid w:val="004A4360"/>
    <w:rsid w:val="004A4A26"/>
    <w:rsid w:val="004A4BC5"/>
    <w:rsid w:val="004A54C3"/>
    <w:rsid w:val="004B1D66"/>
    <w:rsid w:val="004B6008"/>
    <w:rsid w:val="004B6F3D"/>
    <w:rsid w:val="004B737A"/>
    <w:rsid w:val="004C0439"/>
    <w:rsid w:val="004C070E"/>
    <w:rsid w:val="004C1DAE"/>
    <w:rsid w:val="004C3A3E"/>
    <w:rsid w:val="004C4241"/>
    <w:rsid w:val="004C4DBE"/>
    <w:rsid w:val="004C58C3"/>
    <w:rsid w:val="004C68F4"/>
    <w:rsid w:val="004C6B7F"/>
    <w:rsid w:val="004C70FB"/>
    <w:rsid w:val="004C7714"/>
    <w:rsid w:val="004C7EAD"/>
    <w:rsid w:val="004D0705"/>
    <w:rsid w:val="004D67F5"/>
    <w:rsid w:val="004D7EA8"/>
    <w:rsid w:val="004D7FA8"/>
    <w:rsid w:val="004E3195"/>
    <w:rsid w:val="004E3ADA"/>
    <w:rsid w:val="004E3C9A"/>
    <w:rsid w:val="004E3DBE"/>
    <w:rsid w:val="004E3F53"/>
    <w:rsid w:val="004E5596"/>
    <w:rsid w:val="004F12DE"/>
    <w:rsid w:val="004F1A4E"/>
    <w:rsid w:val="004F1F9E"/>
    <w:rsid w:val="004F327B"/>
    <w:rsid w:val="004F3DB1"/>
    <w:rsid w:val="004F3FD5"/>
    <w:rsid w:val="004F78C2"/>
    <w:rsid w:val="004F7E86"/>
    <w:rsid w:val="005001AE"/>
    <w:rsid w:val="005012CA"/>
    <w:rsid w:val="00501FD8"/>
    <w:rsid w:val="00503B88"/>
    <w:rsid w:val="0050596A"/>
    <w:rsid w:val="00505D88"/>
    <w:rsid w:val="00510B95"/>
    <w:rsid w:val="005118D1"/>
    <w:rsid w:val="005136D2"/>
    <w:rsid w:val="00514E34"/>
    <w:rsid w:val="005167DC"/>
    <w:rsid w:val="00517460"/>
    <w:rsid w:val="0051796E"/>
    <w:rsid w:val="0052430D"/>
    <w:rsid w:val="00525FBF"/>
    <w:rsid w:val="005266C9"/>
    <w:rsid w:val="005301E7"/>
    <w:rsid w:val="00532A30"/>
    <w:rsid w:val="00533E21"/>
    <w:rsid w:val="00534B43"/>
    <w:rsid w:val="00535ACA"/>
    <w:rsid w:val="00536E44"/>
    <w:rsid w:val="00537D83"/>
    <w:rsid w:val="00537E94"/>
    <w:rsid w:val="00542299"/>
    <w:rsid w:val="00542DEF"/>
    <w:rsid w:val="00544707"/>
    <w:rsid w:val="00544D7A"/>
    <w:rsid w:val="00545064"/>
    <w:rsid w:val="00545720"/>
    <w:rsid w:val="00546110"/>
    <w:rsid w:val="00546834"/>
    <w:rsid w:val="00546C2D"/>
    <w:rsid w:val="005470D0"/>
    <w:rsid w:val="00547367"/>
    <w:rsid w:val="00547836"/>
    <w:rsid w:val="00547A62"/>
    <w:rsid w:val="0055096C"/>
    <w:rsid w:val="00552C2F"/>
    <w:rsid w:val="00553010"/>
    <w:rsid w:val="0055345B"/>
    <w:rsid w:val="005539B2"/>
    <w:rsid w:val="00553C86"/>
    <w:rsid w:val="005549E1"/>
    <w:rsid w:val="00555328"/>
    <w:rsid w:val="005563D8"/>
    <w:rsid w:val="005579FA"/>
    <w:rsid w:val="00560C26"/>
    <w:rsid w:val="00560E33"/>
    <w:rsid w:val="00561167"/>
    <w:rsid w:val="00561B60"/>
    <w:rsid w:val="0056380D"/>
    <w:rsid w:val="00563895"/>
    <w:rsid w:val="00563F17"/>
    <w:rsid w:val="00563F49"/>
    <w:rsid w:val="00564A2F"/>
    <w:rsid w:val="00571314"/>
    <w:rsid w:val="00571800"/>
    <w:rsid w:val="00572214"/>
    <w:rsid w:val="0057261C"/>
    <w:rsid w:val="00574270"/>
    <w:rsid w:val="005747AF"/>
    <w:rsid w:val="005752A9"/>
    <w:rsid w:val="00576786"/>
    <w:rsid w:val="0057692C"/>
    <w:rsid w:val="0057707D"/>
    <w:rsid w:val="00581BF1"/>
    <w:rsid w:val="00583EDE"/>
    <w:rsid w:val="00585162"/>
    <w:rsid w:val="00587F0F"/>
    <w:rsid w:val="005900BA"/>
    <w:rsid w:val="005900E2"/>
    <w:rsid w:val="00590369"/>
    <w:rsid w:val="00591091"/>
    <w:rsid w:val="00591EA8"/>
    <w:rsid w:val="005923CE"/>
    <w:rsid w:val="00592C4E"/>
    <w:rsid w:val="005935DD"/>
    <w:rsid w:val="00593D9A"/>
    <w:rsid w:val="005944B6"/>
    <w:rsid w:val="0059581F"/>
    <w:rsid w:val="00595E21"/>
    <w:rsid w:val="00596368"/>
    <w:rsid w:val="0059663E"/>
    <w:rsid w:val="00596740"/>
    <w:rsid w:val="00596994"/>
    <w:rsid w:val="00597781"/>
    <w:rsid w:val="00597D8A"/>
    <w:rsid w:val="005A063D"/>
    <w:rsid w:val="005A0C6D"/>
    <w:rsid w:val="005A0D0E"/>
    <w:rsid w:val="005A3895"/>
    <w:rsid w:val="005A4364"/>
    <w:rsid w:val="005A46D5"/>
    <w:rsid w:val="005A5CFE"/>
    <w:rsid w:val="005A627E"/>
    <w:rsid w:val="005A738E"/>
    <w:rsid w:val="005B0145"/>
    <w:rsid w:val="005B0446"/>
    <w:rsid w:val="005B0D0D"/>
    <w:rsid w:val="005B3B31"/>
    <w:rsid w:val="005B3C63"/>
    <w:rsid w:val="005B5506"/>
    <w:rsid w:val="005B5967"/>
    <w:rsid w:val="005B6639"/>
    <w:rsid w:val="005B7ADB"/>
    <w:rsid w:val="005C1966"/>
    <w:rsid w:val="005C1EB6"/>
    <w:rsid w:val="005C2123"/>
    <w:rsid w:val="005C3BA9"/>
    <w:rsid w:val="005C40DA"/>
    <w:rsid w:val="005C593B"/>
    <w:rsid w:val="005C77A6"/>
    <w:rsid w:val="005D0483"/>
    <w:rsid w:val="005D0704"/>
    <w:rsid w:val="005D1E39"/>
    <w:rsid w:val="005D3C31"/>
    <w:rsid w:val="005D4934"/>
    <w:rsid w:val="005D56C5"/>
    <w:rsid w:val="005D5DD1"/>
    <w:rsid w:val="005D6473"/>
    <w:rsid w:val="005D714A"/>
    <w:rsid w:val="005E2748"/>
    <w:rsid w:val="005E3ADA"/>
    <w:rsid w:val="005E4F39"/>
    <w:rsid w:val="005E5BC9"/>
    <w:rsid w:val="005E5DC3"/>
    <w:rsid w:val="005E683E"/>
    <w:rsid w:val="005E69DC"/>
    <w:rsid w:val="005E745F"/>
    <w:rsid w:val="005F0A73"/>
    <w:rsid w:val="005F3871"/>
    <w:rsid w:val="005F5273"/>
    <w:rsid w:val="005F60A7"/>
    <w:rsid w:val="005F6C19"/>
    <w:rsid w:val="005F7C3C"/>
    <w:rsid w:val="00601E9C"/>
    <w:rsid w:val="00602404"/>
    <w:rsid w:val="00603431"/>
    <w:rsid w:val="00603DA5"/>
    <w:rsid w:val="00603EA0"/>
    <w:rsid w:val="006053ED"/>
    <w:rsid w:val="00607888"/>
    <w:rsid w:val="00607A53"/>
    <w:rsid w:val="00607A85"/>
    <w:rsid w:val="00610894"/>
    <w:rsid w:val="00612109"/>
    <w:rsid w:val="00613E26"/>
    <w:rsid w:val="00614303"/>
    <w:rsid w:val="00617307"/>
    <w:rsid w:val="00620BED"/>
    <w:rsid w:val="006220B4"/>
    <w:rsid w:val="00622521"/>
    <w:rsid w:val="00622870"/>
    <w:rsid w:val="00622C13"/>
    <w:rsid w:val="006240B5"/>
    <w:rsid w:val="006240D4"/>
    <w:rsid w:val="006241BB"/>
    <w:rsid w:val="00624C56"/>
    <w:rsid w:val="0062605C"/>
    <w:rsid w:val="00626194"/>
    <w:rsid w:val="00626EED"/>
    <w:rsid w:val="00627336"/>
    <w:rsid w:val="006307C8"/>
    <w:rsid w:val="00631B5B"/>
    <w:rsid w:val="00634A2F"/>
    <w:rsid w:val="00637842"/>
    <w:rsid w:val="00641182"/>
    <w:rsid w:val="00642241"/>
    <w:rsid w:val="00643EE6"/>
    <w:rsid w:val="00645666"/>
    <w:rsid w:val="006473C9"/>
    <w:rsid w:val="00647543"/>
    <w:rsid w:val="006529A7"/>
    <w:rsid w:val="006536ED"/>
    <w:rsid w:val="006540B8"/>
    <w:rsid w:val="00654B4C"/>
    <w:rsid w:val="006609A3"/>
    <w:rsid w:val="00663578"/>
    <w:rsid w:val="00663F72"/>
    <w:rsid w:val="0066424A"/>
    <w:rsid w:val="00665312"/>
    <w:rsid w:val="006653A5"/>
    <w:rsid w:val="00665E2E"/>
    <w:rsid w:val="00667311"/>
    <w:rsid w:val="006678B8"/>
    <w:rsid w:val="00667B6D"/>
    <w:rsid w:val="00670969"/>
    <w:rsid w:val="00670971"/>
    <w:rsid w:val="006712DD"/>
    <w:rsid w:val="006719F5"/>
    <w:rsid w:val="0067302C"/>
    <w:rsid w:val="00673667"/>
    <w:rsid w:val="0067385B"/>
    <w:rsid w:val="00673CE4"/>
    <w:rsid w:val="0067745B"/>
    <w:rsid w:val="00677620"/>
    <w:rsid w:val="00677993"/>
    <w:rsid w:val="00681DBD"/>
    <w:rsid w:val="0068208A"/>
    <w:rsid w:val="00682D94"/>
    <w:rsid w:val="00682E5D"/>
    <w:rsid w:val="006831ED"/>
    <w:rsid w:val="006832A5"/>
    <w:rsid w:val="00685BEF"/>
    <w:rsid w:val="006865F7"/>
    <w:rsid w:val="00686CD1"/>
    <w:rsid w:val="00687BE9"/>
    <w:rsid w:val="00687F0C"/>
    <w:rsid w:val="00693F50"/>
    <w:rsid w:val="00694D9B"/>
    <w:rsid w:val="0069704D"/>
    <w:rsid w:val="006A01C8"/>
    <w:rsid w:val="006A0623"/>
    <w:rsid w:val="006A20CD"/>
    <w:rsid w:val="006A3E47"/>
    <w:rsid w:val="006A414E"/>
    <w:rsid w:val="006A4719"/>
    <w:rsid w:val="006A6C52"/>
    <w:rsid w:val="006A7BEA"/>
    <w:rsid w:val="006B02C6"/>
    <w:rsid w:val="006B1782"/>
    <w:rsid w:val="006B3721"/>
    <w:rsid w:val="006B416C"/>
    <w:rsid w:val="006B4707"/>
    <w:rsid w:val="006B4AFB"/>
    <w:rsid w:val="006B5066"/>
    <w:rsid w:val="006B6C5D"/>
    <w:rsid w:val="006B6ECB"/>
    <w:rsid w:val="006B7753"/>
    <w:rsid w:val="006C06B2"/>
    <w:rsid w:val="006C1AF0"/>
    <w:rsid w:val="006C34C3"/>
    <w:rsid w:val="006C409A"/>
    <w:rsid w:val="006C42FE"/>
    <w:rsid w:val="006C59C8"/>
    <w:rsid w:val="006C5DF3"/>
    <w:rsid w:val="006C6254"/>
    <w:rsid w:val="006D0208"/>
    <w:rsid w:val="006D1000"/>
    <w:rsid w:val="006D139F"/>
    <w:rsid w:val="006D1A79"/>
    <w:rsid w:val="006D39AC"/>
    <w:rsid w:val="006D3D0B"/>
    <w:rsid w:val="006D3F01"/>
    <w:rsid w:val="006D52B8"/>
    <w:rsid w:val="006D738E"/>
    <w:rsid w:val="006E103E"/>
    <w:rsid w:val="006E15D7"/>
    <w:rsid w:val="006E3645"/>
    <w:rsid w:val="006E4C63"/>
    <w:rsid w:val="006E58E1"/>
    <w:rsid w:val="006E6D45"/>
    <w:rsid w:val="006E7C09"/>
    <w:rsid w:val="006F602C"/>
    <w:rsid w:val="006F7A96"/>
    <w:rsid w:val="0070172B"/>
    <w:rsid w:val="0070340C"/>
    <w:rsid w:val="007038F7"/>
    <w:rsid w:val="007048D5"/>
    <w:rsid w:val="00705299"/>
    <w:rsid w:val="00707649"/>
    <w:rsid w:val="00711335"/>
    <w:rsid w:val="00711A64"/>
    <w:rsid w:val="00715058"/>
    <w:rsid w:val="0071619B"/>
    <w:rsid w:val="00716D3C"/>
    <w:rsid w:val="00721C8B"/>
    <w:rsid w:val="00722545"/>
    <w:rsid w:val="00723637"/>
    <w:rsid w:val="00725704"/>
    <w:rsid w:val="00730367"/>
    <w:rsid w:val="0073036B"/>
    <w:rsid w:val="007310AF"/>
    <w:rsid w:val="007326BB"/>
    <w:rsid w:val="007366F5"/>
    <w:rsid w:val="00740ABC"/>
    <w:rsid w:val="0074155F"/>
    <w:rsid w:val="00743307"/>
    <w:rsid w:val="0074369F"/>
    <w:rsid w:val="00752A8F"/>
    <w:rsid w:val="007535FD"/>
    <w:rsid w:val="00754CC0"/>
    <w:rsid w:val="0075542C"/>
    <w:rsid w:val="00755CE5"/>
    <w:rsid w:val="00755FF6"/>
    <w:rsid w:val="00756B45"/>
    <w:rsid w:val="0075773D"/>
    <w:rsid w:val="007615AB"/>
    <w:rsid w:val="00761A73"/>
    <w:rsid w:val="00763FB1"/>
    <w:rsid w:val="00764E38"/>
    <w:rsid w:val="00766623"/>
    <w:rsid w:val="00770342"/>
    <w:rsid w:val="00772135"/>
    <w:rsid w:val="00772CB6"/>
    <w:rsid w:val="00775516"/>
    <w:rsid w:val="00777851"/>
    <w:rsid w:val="00777F15"/>
    <w:rsid w:val="00783A40"/>
    <w:rsid w:val="007851BE"/>
    <w:rsid w:val="00785E74"/>
    <w:rsid w:val="00790CF0"/>
    <w:rsid w:val="00793641"/>
    <w:rsid w:val="00795BDC"/>
    <w:rsid w:val="00795EF9"/>
    <w:rsid w:val="00797D5D"/>
    <w:rsid w:val="007A07D2"/>
    <w:rsid w:val="007A3075"/>
    <w:rsid w:val="007A3A74"/>
    <w:rsid w:val="007A539B"/>
    <w:rsid w:val="007A545D"/>
    <w:rsid w:val="007A65E5"/>
    <w:rsid w:val="007B0777"/>
    <w:rsid w:val="007B27B8"/>
    <w:rsid w:val="007C073F"/>
    <w:rsid w:val="007C1996"/>
    <w:rsid w:val="007C56C6"/>
    <w:rsid w:val="007C5CB7"/>
    <w:rsid w:val="007C6820"/>
    <w:rsid w:val="007D0E43"/>
    <w:rsid w:val="007D39FF"/>
    <w:rsid w:val="007D3D24"/>
    <w:rsid w:val="007D41C3"/>
    <w:rsid w:val="007D4AC3"/>
    <w:rsid w:val="007D5410"/>
    <w:rsid w:val="007D600E"/>
    <w:rsid w:val="007D64D8"/>
    <w:rsid w:val="007E1D1F"/>
    <w:rsid w:val="007E28CF"/>
    <w:rsid w:val="007E6291"/>
    <w:rsid w:val="007E7C0A"/>
    <w:rsid w:val="007F0887"/>
    <w:rsid w:val="007F0E31"/>
    <w:rsid w:val="007F2433"/>
    <w:rsid w:val="007F3E28"/>
    <w:rsid w:val="007F52C4"/>
    <w:rsid w:val="007F7884"/>
    <w:rsid w:val="008001AA"/>
    <w:rsid w:val="00800F1A"/>
    <w:rsid w:val="00800FC9"/>
    <w:rsid w:val="00801E3A"/>
    <w:rsid w:val="0080313A"/>
    <w:rsid w:val="00804391"/>
    <w:rsid w:val="00804D8A"/>
    <w:rsid w:val="00805DC0"/>
    <w:rsid w:val="00806030"/>
    <w:rsid w:val="00806788"/>
    <w:rsid w:val="00806960"/>
    <w:rsid w:val="00807094"/>
    <w:rsid w:val="00810A54"/>
    <w:rsid w:val="00812521"/>
    <w:rsid w:val="008135E3"/>
    <w:rsid w:val="0081490B"/>
    <w:rsid w:val="00816C29"/>
    <w:rsid w:val="00816DDA"/>
    <w:rsid w:val="008173C5"/>
    <w:rsid w:val="008207FB"/>
    <w:rsid w:val="008221B0"/>
    <w:rsid w:val="0082267C"/>
    <w:rsid w:val="00822769"/>
    <w:rsid w:val="00823573"/>
    <w:rsid w:val="00823979"/>
    <w:rsid w:val="00824A01"/>
    <w:rsid w:val="00824AC1"/>
    <w:rsid w:val="00825A7F"/>
    <w:rsid w:val="00825ED8"/>
    <w:rsid w:val="00827C82"/>
    <w:rsid w:val="008302F3"/>
    <w:rsid w:val="00830C51"/>
    <w:rsid w:val="0083173A"/>
    <w:rsid w:val="0083247B"/>
    <w:rsid w:val="00832ABB"/>
    <w:rsid w:val="00833FFA"/>
    <w:rsid w:val="008357CB"/>
    <w:rsid w:val="00835FCC"/>
    <w:rsid w:val="0083784F"/>
    <w:rsid w:val="0084316D"/>
    <w:rsid w:val="0084366E"/>
    <w:rsid w:val="00843B30"/>
    <w:rsid w:val="00844AA1"/>
    <w:rsid w:val="00845529"/>
    <w:rsid w:val="0084558F"/>
    <w:rsid w:val="0084650F"/>
    <w:rsid w:val="00846590"/>
    <w:rsid w:val="0085002D"/>
    <w:rsid w:val="0085165E"/>
    <w:rsid w:val="008528EB"/>
    <w:rsid w:val="00857CBD"/>
    <w:rsid w:val="00862876"/>
    <w:rsid w:val="008638FC"/>
    <w:rsid w:val="00863945"/>
    <w:rsid w:val="00864197"/>
    <w:rsid w:val="00864A9E"/>
    <w:rsid w:val="00865108"/>
    <w:rsid w:val="008651D6"/>
    <w:rsid w:val="00865290"/>
    <w:rsid w:val="00867930"/>
    <w:rsid w:val="00870DF9"/>
    <w:rsid w:val="00871ADE"/>
    <w:rsid w:val="00871E58"/>
    <w:rsid w:val="008721CF"/>
    <w:rsid w:val="008827B4"/>
    <w:rsid w:val="00882B25"/>
    <w:rsid w:val="0088351F"/>
    <w:rsid w:val="0088535F"/>
    <w:rsid w:val="00885523"/>
    <w:rsid w:val="008873B7"/>
    <w:rsid w:val="00887878"/>
    <w:rsid w:val="00890985"/>
    <w:rsid w:val="00891A06"/>
    <w:rsid w:val="00892937"/>
    <w:rsid w:val="00893823"/>
    <w:rsid w:val="0089538C"/>
    <w:rsid w:val="008A0086"/>
    <w:rsid w:val="008A1827"/>
    <w:rsid w:val="008A1C22"/>
    <w:rsid w:val="008A1F6A"/>
    <w:rsid w:val="008A2273"/>
    <w:rsid w:val="008A58B1"/>
    <w:rsid w:val="008A7585"/>
    <w:rsid w:val="008A78ED"/>
    <w:rsid w:val="008B053E"/>
    <w:rsid w:val="008B0C61"/>
    <w:rsid w:val="008B0D60"/>
    <w:rsid w:val="008B292C"/>
    <w:rsid w:val="008B4DAA"/>
    <w:rsid w:val="008B4F9C"/>
    <w:rsid w:val="008B65F8"/>
    <w:rsid w:val="008B754F"/>
    <w:rsid w:val="008B7845"/>
    <w:rsid w:val="008C1095"/>
    <w:rsid w:val="008C2EDA"/>
    <w:rsid w:val="008C2F87"/>
    <w:rsid w:val="008C304F"/>
    <w:rsid w:val="008C36BF"/>
    <w:rsid w:val="008C61AF"/>
    <w:rsid w:val="008C7E80"/>
    <w:rsid w:val="008D0C1C"/>
    <w:rsid w:val="008D0FD6"/>
    <w:rsid w:val="008D2F33"/>
    <w:rsid w:val="008D30B7"/>
    <w:rsid w:val="008D3443"/>
    <w:rsid w:val="008D55DE"/>
    <w:rsid w:val="008D728C"/>
    <w:rsid w:val="008D7C9A"/>
    <w:rsid w:val="008D7F4D"/>
    <w:rsid w:val="008E04CE"/>
    <w:rsid w:val="008E35E6"/>
    <w:rsid w:val="008E701A"/>
    <w:rsid w:val="008E779B"/>
    <w:rsid w:val="008F0027"/>
    <w:rsid w:val="008F0AC4"/>
    <w:rsid w:val="008F0C88"/>
    <w:rsid w:val="008F1D90"/>
    <w:rsid w:val="008F1D9C"/>
    <w:rsid w:val="008F1FCA"/>
    <w:rsid w:val="008F2DB5"/>
    <w:rsid w:val="008F37F6"/>
    <w:rsid w:val="008F4342"/>
    <w:rsid w:val="008F4F86"/>
    <w:rsid w:val="008F5FC7"/>
    <w:rsid w:val="00900E71"/>
    <w:rsid w:val="00900F10"/>
    <w:rsid w:val="00900FAB"/>
    <w:rsid w:val="00901089"/>
    <w:rsid w:val="0090154A"/>
    <w:rsid w:val="00904E97"/>
    <w:rsid w:val="0090692F"/>
    <w:rsid w:val="00910171"/>
    <w:rsid w:val="0091091E"/>
    <w:rsid w:val="00912591"/>
    <w:rsid w:val="00913440"/>
    <w:rsid w:val="00914078"/>
    <w:rsid w:val="00914C4B"/>
    <w:rsid w:val="00916DC4"/>
    <w:rsid w:val="00917B51"/>
    <w:rsid w:val="009213E8"/>
    <w:rsid w:val="00921888"/>
    <w:rsid w:val="00921CEF"/>
    <w:rsid w:val="00922D7F"/>
    <w:rsid w:val="00924B1A"/>
    <w:rsid w:val="00924D2D"/>
    <w:rsid w:val="00926CD1"/>
    <w:rsid w:val="00927E9E"/>
    <w:rsid w:val="00930C1C"/>
    <w:rsid w:val="009315E3"/>
    <w:rsid w:val="00933B91"/>
    <w:rsid w:val="009355E2"/>
    <w:rsid w:val="009361F0"/>
    <w:rsid w:val="00936686"/>
    <w:rsid w:val="00941086"/>
    <w:rsid w:val="00942423"/>
    <w:rsid w:val="009427E5"/>
    <w:rsid w:val="00944571"/>
    <w:rsid w:val="0094552B"/>
    <w:rsid w:val="009467B0"/>
    <w:rsid w:val="00946CD6"/>
    <w:rsid w:val="0095034E"/>
    <w:rsid w:val="009505F7"/>
    <w:rsid w:val="0095353E"/>
    <w:rsid w:val="009567DB"/>
    <w:rsid w:val="0095753E"/>
    <w:rsid w:val="00957744"/>
    <w:rsid w:val="009622F3"/>
    <w:rsid w:val="00962F1F"/>
    <w:rsid w:val="009676EF"/>
    <w:rsid w:val="00970E6C"/>
    <w:rsid w:val="00971A17"/>
    <w:rsid w:val="00973037"/>
    <w:rsid w:val="009730F1"/>
    <w:rsid w:val="0097444E"/>
    <w:rsid w:val="0097473D"/>
    <w:rsid w:val="00975AA6"/>
    <w:rsid w:val="0097686C"/>
    <w:rsid w:val="009823B6"/>
    <w:rsid w:val="00983407"/>
    <w:rsid w:val="00985498"/>
    <w:rsid w:val="00990B56"/>
    <w:rsid w:val="00991508"/>
    <w:rsid w:val="00991914"/>
    <w:rsid w:val="00992B96"/>
    <w:rsid w:val="00992C3E"/>
    <w:rsid w:val="00993442"/>
    <w:rsid w:val="0099505F"/>
    <w:rsid w:val="009954A0"/>
    <w:rsid w:val="00995D6C"/>
    <w:rsid w:val="0099788C"/>
    <w:rsid w:val="00997AEF"/>
    <w:rsid w:val="009A17F8"/>
    <w:rsid w:val="009A31C4"/>
    <w:rsid w:val="009A42AB"/>
    <w:rsid w:val="009A4E4A"/>
    <w:rsid w:val="009A7134"/>
    <w:rsid w:val="009A744A"/>
    <w:rsid w:val="009A7EF1"/>
    <w:rsid w:val="009B0581"/>
    <w:rsid w:val="009B11C8"/>
    <w:rsid w:val="009B25B9"/>
    <w:rsid w:val="009B643D"/>
    <w:rsid w:val="009B650A"/>
    <w:rsid w:val="009B67EE"/>
    <w:rsid w:val="009B6E8D"/>
    <w:rsid w:val="009C0636"/>
    <w:rsid w:val="009C08E6"/>
    <w:rsid w:val="009C2589"/>
    <w:rsid w:val="009C35E2"/>
    <w:rsid w:val="009C5F7E"/>
    <w:rsid w:val="009C64C5"/>
    <w:rsid w:val="009D0373"/>
    <w:rsid w:val="009D125F"/>
    <w:rsid w:val="009D1561"/>
    <w:rsid w:val="009D3C14"/>
    <w:rsid w:val="009D4501"/>
    <w:rsid w:val="009D5E55"/>
    <w:rsid w:val="009E176C"/>
    <w:rsid w:val="009E20E2"/>
    <w:rsid w:val="009E35B4"/>
    <w:rsid w:val="009E47F3"/>
    <w:rsid w:val="009E4C50"/>
    <w:rsid w:val="009E685A"/>
    <w:rsid w:val="009E705E"/>
    <w:rsid w:val="009E7464"/>
    <w:rsid w:val="009E7654"/>
    <w:rsid w:val="009F13CF"/>
    <w:rsid w:val="009F1F72"/>
    <w:rsid w:val="009F2C94"/>
    <w:rsid w:val="009F3F21"/>
    <w:rsid w:val="009F4F1B"/>
    <w:rsid w:val="009F54B3"/>
    <w:rsid w:val="009F5B3F"/>
    <w:rsid w:val="009F7014"/>
    <w:rsid w:val="009F7781"/>
    <w:rsid w:val="009F7AB1"/>
    <w:rsid w:val="00A0136C"/>
    <w:rsid w:val="00A015DE"/>
    <w:rsid w:val="00A02724"/>
    <w:rsid w:val="00A03C31"/>
    <w:rsid w:val="00A049E8"/>
    <w:rsid w:val="00A054DA"/>
    <w:rsid w:val="00A06642"/>
    <w:rsid w:val="00A06F3C"/>
    <w:rsid w:val="00A071B3"/>
    <w:rsid w:val="00A079FF"/>
    <w:rsid w:val="00A106C2"/>
    <w:rsid w:val="00A10A57"/>
    <w:rsid w:val="00A11097"/>
    <w:rsid w:val="00A11FCC"/>
    <w:rsid w:val="00A147A5"/>
    <w:rsid w:val="00A15E70"/>
    <w:rsid w:val="00A16466"/>
    <w:rsid w:val="00A17B5C"/>
    <w:rsid w:val="00A20EBF"/>
    <w:rsid w:val="00A21E74"/>
    <w:rsid w:val="00A25BB8"/>
    <w:rsid w:val="00A31F80"/>
    <w:rsid w:val="00A326DC"/>
    <w:rsid w:val="00A32E52"/>
    <w:rsid w:val="00A3418D"/>
    <w:rsid w:val="00A34596"/>
    <w:rsid w:val="00A404D7"/>
    <w:rsid w:val="00A40FEC"/>
    <w:rsid w:val="00A410F9"/>
    <w:rsid w:val="00A42ABE"/>
    <w:rsid w:val="00A433AD"/>
    <w:rsid w:val="00A43FD6"/>
    <w:rsid w:val="00A44C69"/>
    <w:rsid w:val="00A44DE1"/>
    <w:rsid w:val="00A453ED"/>
    <w:rsid w:val="00A45629"/>
    <w:rsid w:val="00A45EB3"/>
    <w:rsid w:val="00A50D36"/>
    <w:rsid w:val="00A53CF9"/>
    <w:rsid w:val="00A53D61"/>
    <w:rsid w:val="00A5487E"/>
    <w:rsid w:val="00A54A13"/>
    <w:rsid w:val="00A55344"/>
    <w:rsid w:val="00A553B4"/>
    <w:rsid w:val="00A5571D"/>
    <w:rsid w:val="00A56972"/>
    <w:rsid w:val="00A56A20"/>
    <w:rsid w:val="00A611DF"/>
    <w:rsid w:val="00A61414"/>
    <w:rsid w:val="00A62DA4"/>
    <w:rsid w:val="00A63C9A"/>
    <w:rsid w:val="00A6409F"/>
    <w:rsid w:val="00A64540"/>
    <w:rsid w:val="00A647F7"/>
    <w:rsid w:val="00A659C8"/>
    <w:rsid w:val="00A65D36"/>
    <w:rsid w:val="00A6618E"/>
    <w:rsid w:val="00A667E6"/>
    <w:rsid w:val="00A67EC8"/>
    <w:rsid w:val="00A67ED3"/>
    <w:rsid w:val="00A709DD"/>
    <w:rsid w:val="00A729E7"/>
    <w:rsid w:val="00A74281"/>
    <w:rsid w:val="00A74E1B"/>
    <w:rsid w:val="00A75195"/>
    <w:rsid w:val="00A761CB"/>
    <w:rsid w:val="00A76718"/>
    <w:rsid w:val="00A809F2"/>
    <w:rsid w:val="00A819D8"/>
    <w:rsid w:val="00A8417E"/>
    <w:rsid w:val="00A84BC7"/>
    <w:rsid w:val="00A86DFF"/>
    <w:rsid w:val="00A9137F"/>
    <w:rsid w:val="00A92839"/>
    <w:rsid w:val="00A92B7E"/>
    <w:rsid w:val="00A93111"/>
    <w:rsid w:val="00A95A25"/>
    <w:rsid w:val="00AA4313"/>
    <w:rsid w:val="00AA61FA"/>
    <w:rsid w:val="00AA676F"/>
    <w:rsid w:val="00AA7C6C"/>
    <w:rsid w:val="00AB037F"/>
    <w:rsid w:val="00AB0634"/>
    <w:rsid w:val="00AB0F7D"/>
    <w:rsid w:val="00AB11E6"/>
    <w:rsid w:val="00AB20A6"/>
    <w:rsid w:val="00AB2116"/>
    <w:rsid w:val="00AB21C0"/>
    <w:rsid w:val="00AB3B06"/>
    <w:rsid w:val="00AB4D2D"/>
    <w:rsid w:val="00AB5B75"/>
    <w:rsid w:val="00AB6015"/>
    <w:rsid w:val="00AC1C6B"/>
    <w:rsid w:val="00AC24CF"/>
    <w:rsid w:val="00AC2953"/>
    <w:rsid w:val="00AC2C47"/>
    <w:rsid w:val="00AC3A97"/>
    <w:rsid w:val="00AC3F6E"/>
    <w:rsid w:val="00AC4B7B"/>
    <w:rsid w:val="00AC4FA7"/>
    <w:rsid w:val="00AC5FE5"/>
    <w:rsid w:val="00AC6231"/>
    <w:rsid w:val="00AC6C03"/>
    <w:rsid w:val="00AD0251"/>
    <w:rsid w:val="00AD0ADE"/>
    <w:rsid w:val="00AD1B23"/>
    <w:rsid w:val="00AD460F"/>
    <w:rsid w:val="00AD6B9D"/>
    <w:rsid w:val="00AD7390"/>
    <w:rsid w:val="00AE036D"/>
    <w:rsid w:val="00AE1501"/>
    <w:rsid w:val="00AE255C"/>
    <w:rsid w:val="00AE451B"/>
    <w:rsid w:val="00AE7D28"/>
    <w:rsid w:val="00AF673D"/>
    <w:rsid w:val="00AF67A2"/>
    <w:rsid w:val="00AF6898"/>
    <w:rsid w:val="00AF7FE2"/>
    <w:rsid w:val="00B0034A"/>
    <w:rsid w:val="00B01316"/>
    <w:rsid w:val="00B01C59"/>
    <w:rsid w:val="00B05D6B"/>
    <w:rsid w:val="00B07723"/>
    <w:rsid w:val="00B11D03"/>
    <w:rsid w:val="00B125E6"/>
    <w:rsid w:val="00B12D88"/>
    <w:rsid w:val="00B14843"/>
    <w:rsid w:val="00B14866"/>
    <w:rsid w:val="00B1489E"/>
    <w:rsid w:val="00B14902"/>
    <w:rsid w:val="00B16361"/>
    <w:rsid w:val="00B17BDA"/>
    <w:rsid w:val="00B20F54"/>
    <w:rsid w:val="00B215AE"/>
    <w:rsid w:val="00B22FAC"/>
    <w:rsid w:val="00B23CA4"/>
    <w:rsid w:val="00B23F6D"/>
    <w:rsid w:val="00B252F8"/>
    <w:rsid w:val="00B25C87"/>
    <w:rsid w:val="00B26CB5"/>
    <w:rsid w:val="00B27CD2"/>
    <w:rsid w:val="00B32F1D"/>
    <w:rsid w:val="00B3316D"/>
    <w:rsid w:val="00B33884"/>
    <w:rsid w:val="00B36993"/>
    <w:rsid w:val="00B36B29"/>
    <w:rsid w:val="00B37963"/>
    <w:rsid w:val="00B400EC"/>
    <w:rsid w:val="00B416A5"/>
    <w:rsid w:val="00B422CF"/>
    <w:rsid w:val="00B42409"/>
    <w:rsid w:val="00B44587"/>
    <w:rsid w:val="00B447EA"/>
    <w:rsid w:val="00B46280"/>
    <w:rsid w:val="00B46A19"/>
    <w:rsid w:val="00B46C4C"/>
    <w:rsid w:val="00B50CB7"/>
    <w:rsid w:val="00B512F8"/>
    <w:rsid w:val="00B52833"/>
    <w:rsid w:val="00B5509B"/>
    <w:rsid w:val="00B5519F"/>
    <w:rsid w:val="00B55C48"/>
    <w:rsid w:val="00B5755D"/>
    <w:rsid w:val="00B57715"/>
    <w:rsid w:val="00B61EFC"/>
    <w:rsid w:val="00B65FD1"/>
    <w:rsid w:val="00B72D8B"/>
    <w:rsid w:val="00B73ECD"/>
    <w:rsid w:val="00B75078"/>
    <w:rsid w:val="00B76865"/>
    <w:rsid w:val="00B775BD"/>
    <w:rsid w:val="00B80848"/>
    <w:rsid w:val="00B818A8"/>
    <w:rsid w:val="00B819A0"/>
    <w:rsid w:val="00B84DE4"/>
    <w:rsid w:val="00B855E9"/>
    <w:rsid w:val="00B90317"/>
    <w:rsid w:val="00B95003"/>
    <w:rsid w:val="00B9727E"/>
    <w:rsid w:val="00BA06FB"/>
    <w:rsid w:val="00BA0BC9"/>
    <w:rsid w:val="00BA218B"/>
    <w:rsid w:val="00BA2264"/>
    <w:rsid w:val="00BA4382"/>
    <w:rsid w:val="00BA4567"/>
    <w:rsid w:val="00BA46DB"/>
    <w:rsid w:val="00BA4E7F"/>
    <w:rsid w:val="00BA4EEB"/>
    <w:rsid w:val="00BB0AE4"/>
    <w:rsid w:val="00BB1041"/>
    <w:rsid w:val="00BB16D8"/>
    <w:rsid w:val="00BB2C45"/>
    <w:rsid w:val="00BB322E"/>
    <w:rsid w:val="00BB3683"/>
    <w:rsid w:val="00BB4526"/>
    <w:rsid w:val="00BB4FC9"/>
    <w:rsid w:val="00BB6E1A"/>
    <w:rsid w:val="00BB6FE0"/>
    <w:rsid w:val="00BB766A"/>
    <w:rsid w:val="00BC3F0C"/>
    <w:rsid w:val="00BC4136"/>
    <w:rsid w:val="00BC463B"/>
    <w:rsid w:val="00BC5EBB"/>
    <w:rsid w:val="00BC7ED1"/>
    <w:rsid w:val="00BD09A6"/>
    <w:rsid w:val="00BD1984"/>
    <w:rsid w:val="00BD1C03"/>
    <w:rsid w:val="00BD1CAA"/>
    <w:rsid w:val="00BD2528"/>
    <w:rsid w:val="00BD26E5"/>
    <w:rsid w:val="00BD3B49"/>
    <w:rsid w:val="00BD4F01"/>
    <w:rsid w:val="00BD7EB4"/>
    <w:rsid w:val="00BE139C"/>
    <w:rsid w:val="00BE1A72"/>
    <w:rsid w:val="00BE2E83"/>
    <w:rsid w:val="00BE330C"/>
    <w:rsid w:val="00BE40ED"/>
    <w:rsid w:val="00BE47F3"/>
    <w:rsid w:val="00BE4A1F"/>
    <w:rsid w:val="00BE5A93"/>
    <w:rsid w:val="00BE77C7"/>
    <w:rsid w:val="00BE79E9"/>
    <w:rsid w:val="00BF06B9"/>
    <w:rsid w:val="00BF094D"/>
    <w:rsid w:val="00BF36F6"/>
    <w:rsid w:val="00BF51B1"/>
    <w:rsid w:val="00BF6F7F"/>
    <w:rsid w:val="00C008B6"/>
    <w:rsid w:val="00C02814"/>
    <w:rsid w:val="00C034AD"/>
    <w:rsid w:val="00C0368C"/>
    <w:rsid w:val="00C0436D"/>
    <w:rsid w:val="00C048AB"/>
    <w:rsid w:val="00C05018"/>
    <w:rsid w:val="00C05F26"/>
    <w:rsid w:val="00C07435"/>
    <w:rsid w:val="00C1018D"/>
    <w:rsid w:val="00C1091F"/>
    <w:rsid w:val="00C11922"/>
    <w:rsid w:val="00C14189"/>
    <w:rsid w:val="00C1454E"/>
    <w:rsid w:val="00C15CB3"/>
    <w:rsid w:val="00C15E37"/>
    <w:rsid w:val="00C16714"/>
    <w:rsid w:val="00C210CF"/>
    <w:rsid w:val="00C2465E"/>
    <w:rsid w:val="00C24D5C"/>
    <w:rsid w:val="00C267E4"/>
    <w:rsid w:val="00C2766B"/>
    <w:rsid w:val="00C30150"/>
    <w:rsid w:val="00C31D21"/>
    <w:rsid w:val="00C342B2"/>
    <w:rsid w:val="00C3512C"/>
    <w:rsid w:val="00C37EE5"/>
    <w:rsid w:val="00C40A5B"/>
    <w:rsid w:val="00C41BC5"/>
    <w:rsid w:val="00C41F84"/>
    <w:rsid w:val="00C47941"/>
    <w:rsid w:val="00C479AB"/>
    <w:rsid w:val="00C50BA4"/>
    <w:rsid w:val="00C527EB"/>
    <w:rsid w:val="00C52B4B"/>
    <w:rsid w:val="00C53B03"/>
    <w:rsid w:val="00C547EE"/>
    <w:rsid w:val="00C576A4"/>
    <w:rsid w:val="00C60EE6"/>
    <w:rsid w:val="00C615A5"/>
    <w:rsid w:val="00C61B74"/>
    <w:rsid w:val="00C63505"/>
    <w:rsid w:val="00C6419E"/>
    <w:rsid w:val="00C644A4"/>
    <w:rsid w:val="00C64B9E"/>
    <w:rsid w:val="00C65015"/>
    <w:rsid w:val="00C66AFA"/>
    <w:rsid w:val="00C72125"/>
    <w:rsid w:val="00C72634"/>
    <w:rsid w:val="00C72AE5"/>
    <w:rsid w:val="00C72D9E"/>
    <w:rsid w:val="00C74056"/>
    <w:rsid w:val="00C76158"/>
    <w:rsid w:val="00C76C85"/>
    <w:rsid w:val="00C80735"/>
    <w:rsid w:val="00C81570"/>
    <w:rsid w:val="00C819FF"/>
    <w:rsid w:val="00C81C03"/>
    <w:rsid w:val="00C827A0"/>
    <w:rsid w:val="00C857D1"/>
    <w:rsid w:val="00C86FF1"/>
    <w:rsid w:val="00C9202C"/>
    <w:rsid w:val="00C9269A"/>
    <w:rsid w:val="00C932D1"/>
    <w:rsid w:val="00C9341E"/>
    <w:rsid w:val="00C9354C"/>
    <w:rsid w:val="00C93EBE"/>
    <w:rsid w:val="00C93ECD"/>
    <w:rsid w:val="00C96926"/>
    <w:rsid w:val="00CA02B1"/>
    <w:rsid w:val="00CA1593"/>
    <w:rsid w:val="00CA15E4"/>
    <w:rsid w:val="00CA17D2"/>
    <w:rsid w:val="00CA1E6D"/>
    <w:rsid w:val="00CA2277"/>
    <w:rsid w:val="00CA23D9"/>
    <w:rsid w:val="00CA2D70"/>
    <w:rsid w:val="00CA3957"/>
    <w:rsid w:val="00CA45C3"/>
    <w:rsid w:val="00CA6063"/>
    <w:rsid w:val="00CA755F"/>
    <w:rsid w:val="00CB13B3"/>
    <w:rsid w:val="00CB1EAB"/>
    <w:rsid w:val="00CB1F68"/>
    <w:rsid w:val="00CB4FC3"/>
    <w:rsid w:val="00CB6A2E"/>
    <w:rsid w:val="00CB7075"/>
    <w:rsid w:val="00CB70CD"/>
    <w:rsid w:val="00CB730E"/>
    <w:rsid w:val="00CB7515"/>
    <w:rsid w:val="00CB7CA5"/>
    <w:rsid w:val="00CC0523"/>
    <w:rsid w:val="00CC0EDF"/>
    <w:rsid w:val="00CC4CFA"/>
    <w:rsid w:val="00CC5537"/>
    <w:rsid w:val="00CC608F"/>
    <w:rsid w:val="00CC6344"/>
    <w:rsid w:val="00CC78E5"/>
    <w:rsid w:val="00CD00EF"/>
    <w:rsid w:val="00CD08E7"/>
    <w:rsid w:val="00CD0FD6"/>
    <w:rsid w:val="00CD1814"/>
    <w:rsid w:val="00CD21C6"/>
    <w:rsid w:val="00CD3BD3"/>
    <w:rsid w:val="00CD41D0"/>
    <w:rsid w:val="00CD54E8"/>
    <w:rsid w:val="00CD6FB9"/>
    <w:rsid w:val="00CD7E1E"/>
    <w:rsid w:val="00CE0F79"/>
    <w:rsid w:val="00CE158A"/>
    <w:rsid w:val="00CE17A7"/>
    <w:rsid w:val="00CE2303"/>
    <w:rsid w:val="00CE2AC7"/>
    <w:rsid w:val="00CE2FF5"/>
    <w:rsid w:val="00CE3217"/>
    <w:rsid w:val="00CE45BA"/>
    <w:rsid w:val="00CE5D9A"/>
    <w:rsid w:val="00CF11D3"/>
    <w:rsid w:val="00CF63AA"/>
    <w:rsid w:val="00CF6860"/>
    <w:rsid w:val="00CF6FD5"/>
    <w:rsid w:val="00D003E7"/>
    <w:rsid w:val="00D012E1"/>
    <w:rsid w:val="00D01628"/>
    <w:rsid w:val="00D01B3F"/>
    <w:rsid w:val="00D02283"/>
    <w:rsid w:val="00D03951"/>
    <w:rsid w:val="00D05052"/>
    <w:rsid w:val="00D05ACD"/>
    <w:rsid w:val="00D06C89"/>
    <w:rsid w:val="00D06DF6"/>
    <w:rsid w:val="00D07A41"/>
    <w:rsid w:val="00D104D8"/>
    <w:rsid w:val="00D11210"/>
    <w:rsid w:val="00D11A2A"/>
    <w:rsid w:val="00D124D1"/>
    <w:rsid w:val="00D129A2"/>
    <w:rsid w:val="00D1346F"/>
    <w:rsid w:val="00D13B7C"/>
    <w:rsid w:val="00D15282"/>
    <w:rsid w:val="00D15798"/>
    <w:rsid w:val="00D15CDA"/>
    <w:rsid w:val="00D171F8"/>
    <w:rsid w:val="00D17838"/>
    <w:rsid w:val="00D17C18"/>
    <w:rsid w:val="00D17EF5"/>
    <w:rsid w:val="00D228AC"/>
    <w:rsid w:val="00D25C80"/>
    <w:rsid w:val="00D26078"/>
    <w:rsid w:val="00D317CD"/>
    <w:rsid w:val="00D324DE"/>
    <w:rsid w:val="00D35758"/>
    <w:rsid w:val="00D36A44"/>
    <w:rsid w:val="00D40F3E"/>
    <w:rsid w:val="00D4176B"/>
    <w:rsid w:val="00D42988"/>
    <w:rsid w:val="00D42BBA"/>
    <w:rsid w:val="00D42BFC"/>
    <w:rsid w:val="00D43366"/>
    <w:rsid w:val="00D44350"/>
    <w:rsid w:val="00D501BA"/>
    <w:rsid w:val="00D5069E"/>
    <w:rsid w:val="00D50DD0"/>
    <w:rsid w:val="00D50E94"/>
    <w:rsid w:val="00D51AFA"/>
    <w:rsid w:val="00D53C43"/>
    <w:rsid w:val="00D55200"/>
    <w:rsid w:val="00D55A6E"/>
    <w:rsid w:val="00D55EE5"/>
    <w:rsid w:val="00D564B6"/>
    <w:rsid w:val="00D57AD7"/>
    <w:rsid w:val="00D57F50"/>
    <w:rsid w:val="00D60EE0"/>
    <w:rsid w:val="00D62329"/>
    <w:rsid w:val="00D63623"/>
    <w:rsid w:val="00D63E52"/>
    <w:rsid w:val="00D64C34"/>
    <w:rsid w:val="00D65E6E"/>
    <w:rsid w:val="00D669DC"/>
    <w:rsid w:val="00D67E51"/>
    <w:rsid w:val="00D713F7"/>
    <w:rsid w:val="00D71F10"/>
    <w:rsid w:val="00D722E4"/>
    <w:rsid w:val="00D73534"/>
    <w:rsid w:val="00D73550"/>
    <w:rsid w:val="00D73611"/>
    <w:rsid w:val="00D74195"/>
    <w:rsid w:val="00D751CD"/>
    <w:rsid w:val="00D7587F"/>
    <w:rsid w:val="00D75B64"/>
    <w:rsid w:val="00D766BE"/>
    <w:rsid w:val="00D77C56"/>
    <w:rsid w:val="00D80B26"/>
    <w:rsid w:val="00D825D6"/>
    <w:rsid w:val="00D82614"/>
    <w:rsid w:val="00D828EB"/>
    <w:rsid w:val="00D830C2"/>
    <w:rsid w:val="00D832AE"/>
    <w:rsid w:val="00D836CB"/>
    <w:rsid w:val="00D83D50"/>
    <w:rsid w:val="00D85090"/>
    <w:rsid w:val="00D86AC8"/>
    <w:rsid w:val="00D91030"/>
    <w:rsid w:val="00D915DA"/>
    <w:rsid w:val="00D918A2"/>
    <w:rsid w:val="00D920E9"/>
    <w:rsid w:val="00D92D71"/>
    <w:rsid w:val="00D93666"/>
    <w:rsid w:val="00D94BCF"/>
    <w:rsid w:val="00D950F0"/>
    <w:rsid w:val="00D954BE"/>
    <w:rsid w:val="00D96A70"/>
    <w:rsid w:val="00DA032F"/>
    <w:rsid w:val="00DA0DB3"/>
    <w:rsid w:val="00DA11EB"/>
    <w:rsid w:val="00DA1CDB"/>
    <w:rsid w:val="00DA278B"/>
    <w:rsid w:val="00DA289C"/>
    <w:rsid w:val="00DA2C83"/>
    <w:rsid w:val="00DA33EA"/>
    <w:rsid w:val="00DA36EB"/>
    <w:rsid w:val="00DA3C07"/>
    <w:rsid w:val="00DA668E"/>
    <w:rsid w:val="00DA6AB6"/>
    <w:rsid w:val="00DA6D02"/>
    <w:rsid w:val="00DA72F1"/>
    <w:rsid w:val="00DB06A1"/>
    <w:rsid w:val="00DB110E"/>
    <w:rsid w:val="00DB171C"/>
    <w:rsid w:val="00DB3AE5"/>
    <w:rsid w:val="00DB544D"/>
    <w:rsid w:val="00DB6567"/>
    <w:rsid w:val="00DB798C"/>
    <w:rsid w:val="00DC044E"/>
    <w:rsid w:val="00DC1ACA"/>
    <w:rsid w:val="00DC3D53"/>
    <w:rsid w:val="00DC4F64"/>
    <w:rsid w:val="00DC552C"/>
    <w:rsid w:val="00DC64B0"/>
    <w:rsid w:val="00DC67E9"/>
    <w:rsid w:val="00DC76B1"/>
    <w:rsid w:val="00DC7E43"/>
    <w:rsid w:val="00DD1496"/>
    <w:rsid w:val="00DD1EB2"/>
    <w:rsid w:val="00DD1FFA"/>
    <w:rsid w:val="00DD2414"/>
    <w:rsid w:val="00DD299B"/>
    <w:rsid w:val="00DD2E42"/>
    <w:rsid w:val="00DD3D4D"/>
    <w:rsid w:val="00DD3FB6"/>
    <w:rsid w:val="00DD52CD"/>
    <w:rsid w:val="00DD7830"/>
    <w:rsid w:val="00DD793F"/>
    <w:rsid w:val="00DE00AC"/>
    <w:rsid w:val="00DE0587"/>
    <w:rsid w:val="00DE1E03"/>
    <w:rsid w:val="00DE3CFF"/>
    <w:rsid w:val="00DE4827"/>
    <w:rsid w:val="00DE7C07"/>
    <w:rsid w:val="00DF1C11"/>
    <w:rsid w:val="00DF2C41"/>
    <w:rsid w:val="00DF3F73"/>
    <w:rsid w:val="00DF40D2"/>
    <w:rsid w:val="00DF4FDC"/>
    <w:rsid w:val="00DF50E4"/>
    <w:rsid w:val="00DF54FE"/>
    <w:rsid w:val="00DF55DB"/>
    <w:rsid w:val="00DF65B6"/>
    <w:rsid w:val="00DF68F8"/>
    <w:rsid w:val="00E0061F"/>
    <w:rsid w:val="00E010CE"/>
    <w:rsid w:val="00E012E7"/>
    <w:rsid w:val="00E01852"/>
    <w:rsid w:val="00E0257D"/>
    <w:rsid w:val="00E02AA9"/>
    <w:rsid w:val="00E02BF4"/>
    <w:rsid w:val="00E03355"/>
    <w:rsid w:val="00E04C50"/>
    <w:rsid w:val="00E05AAC"/>
    <w:rsid w:val="00E07DF7"/>
    <w:rsid w:val="00E12D3A"/>
    <w:rsid w:val="00E13079"/>
    <w:rsid w:val="00E13FE7"/>
    <w:rsid w:val="00E1544B"/>
    <w:rsid w:val="00E16B74"/>
    <w:rsid w:val="00E174FF"/>
    <w:rsid w:val="00E208E5"/>
    <w:rsid w:val="00E22B71"/>
    <w:rsid w:val="00E2542D"/>
    <w:rsid w:val="00E25F1C"/>
    <w:rsid w:val="00E278F2"/>
    <w:rsid w:val="00E316FA"/>
    <w:rsid w:val="00E36565"/>
    <w:rsid w:val="00E3737E"/>
    <w:rsid w:val="00E4039F"/>
    <w:rsid w:val="00E4050E"/>
    <w:rsid w:val="00E40527"/>
    <w:rsid w:val="00E41C10"/>
    <w:rsid w:val="00E44AA2"/>
    <w:rsid w:val="00E455B8"/>
    <w:rsid w:val="00E46783"/>
    <w:rsid w:val="00E47655"/>
    <w:rsid w:val="00E47B3B"/>
    <w:rsid w:val="00E511F5"/>
    <w:rsid w:val="00E53C85"/>
    <w:rsid w:val="00E54044"/>
    <w:rsid w:val="00E540AE"/>
    <w:rsid w:val="00E54780"/>
    <w:rsid w:val="00E55375"/>
    <w:rsid w:val="00E57C86"/>
    <w:rsid w:val="00E605DB"/>
    <w:rsid w:val="00E60CAE"/>
    <w:rsid w:val="00E610C8"/>
    <w:rsid w:val="00E61AEB"/>
    <w:rsid w:val="00E62FB1"/>
    <w:rsid w:val="00E657CB"/>
    <w:rsid w:val="00E65A42"/>
    <w:rsid w:val="00E6605A"/>
    <w:rsid w:val="00E6611F"/>
    <w:rsid w:val="00E67BF9"/>
    <w:rsid w:val="00E67EE6"/>
    <w:rsid w:val="00E70CB7"/>
    <w:rsid w:val="00E70D6D"/>
    <w:rsid w:val="00E71071"/>
    <w:rsid w:val="00E81D88"/>
    <w:rsid w:val="00E83F0F"/>
    <w:rsid w:val="00E84874"/>
    <w:rsid w:val="00E8501B"/>
    <w:rsid w:val="00E85165"/>
    <w:rsid w:val="00E87DA8"/>
    <w:rsid w:val="00E90881"/>
    <w:rsid w:val="00E9092A"/>
    <w:rsid w:val="00E90ED3"/>
    <w:rsid w:val="00E921BB"/>
    <w:rsid w:val="00E93777"/>
    <w:rsid w:val="00E97638"/>
    <w:rsid w:val="00E97DC6"/>
    <w:rsid w:val="00E97F77"/>
    <w:rsid w:val="00EA23B9"/>
    <w:rsid w:val="00EA39B9"/>
    <w:rsid w:val="00EA4444"/>
    <w:rsid w:val="00EA4D4C"/>
    <w:rsid w:val="00EB0305"/>
    <w:rsid w:val="00EB5F97"/>
    <w:rsid w:val="00EC29E8"/>
    <w:rsid w:val="00ED0115"/>
    <w:rsid w:val="00ED08AA"/>
    <w:rsid w:val="00ED0F6D"/>
    <w:rsid w:val="00ED1027"/>
    <w:rsid w:val="00ED12E0"/>
    <w:rsid w:val="00ED3A40"/>
    <w:rsid w:val="00ED5D52"/>
    <w:rsid w:val="00ED61CB"/>
    <w:rsid w:val="00ED77E5"/>
    <w:rsid w:val="00EE046B"/>
    <w:rsid w:val="00EE0F0D"/>
    <w:rsid w:val="00EE286D"/>
    <w:rsid w:val="00EE3632"/>
    <w:rsid w:val="00EE4116"/>
    <w:rsid w:val="00EE61D3"/>
    <w:rsid w:val="00EE66E4"/>
    <w:rsid w:val="00EE6733"/>
    <w:rsid w:val="00EE778A"/>
    <w:rsid w:val="00EE7C96"/>
    <w:rsid w:val="00EE7CC7"/>
    <w:rsid w:val="00EF18FE"/>
    <w:rsid w:val="00EF1C58"/>
    <w:rsid w:val="00EF1DF5"/>
    <w:rsid w:val="00EF1FD6"/>
    <w:rsid w:val="00EF24E3"/>
    <w:rsid w:val="00EF30B0"/>
    <w:rsid w:val="00EF6923"/>
    <w:rsid w:val="00EF7AF7"/>
    <w:rsid w:val="00EF7F95"/>
    <w:rsid w:val="00EF7FA3"/>
    <w:rsid w:val="00F01116"/>
    <w:rsid w:val="00F01152"/>
    <w:rsid w:val="00F01F42"/>
    <w:rsid w:val="00F0742C"/>
    <w:rsid w:val="00F0744E"/>
    <w:rsid w:val="00F07D38"/>
    <w:rsid w:val="00F103BE"/>
    <w:rsid w:val="00F13D85"/>
    <w:rsid w:val="00F1481C"/>
    <w:rsid w:val="00F15AC1"/>
    <w:rsid w:val="00F208EE"/>
    <w:rsid w:val="00F227E0"/>
    <w:rsid w:val="00F25BCF"/>
    <w:rsid w:val="00F271B7"/>
    <w:rsid w:val="00F27707"/>
    <w:rsid w:val="00F3071A"/>
    <w:rsid w:val="00F3319B"/>
    <w:rsid w:val="00F34255"/>
    <w:rsid w:val="00F3634F"/>
    <w:rsid w:val="00F371FE"/>
    <w:rsid w:val="00F40C3B"/>
    <w:rsid w:val="00F40C48"/>
    <w:rsid w:val="00F41A0C"/>
    <w:rsid w:val="00F4229C"/>
    <w:rsid w:val="00F44D94"/>
    <w:rsid w:val="00F44EFE"/>
    <w:rsid w:val="00F462FD"/>
    <w:rsid w:val="00F474E5"/>
    <w:rsid w:val="00F52788"/>
    <w:rsid w:val="00F530EC"/>
    <w:rsid w:val="00F5503A"/>
    <w:rsid w:val="00F5595E"/>
    <w:rsid w:val="00F568F1"/>
    <w:rsid w:val="00F605A7"/>
    <w:rsid w:val="00F61438"/>
    <w:rsid w:val="00F62C17"/>
    <w:rsid w:val="00F62E70"/>
    <w:rsid w:val="00F634A7"/>
    <w:rsid w:val="00F663B8"/>
    <w:rsid w:val="00F676B6"/>
    <w:rsid w:val="00F713EF"/>
    <w:rsid w:val="00F71F2B"/>
    <w:rsid w:val="00F74597"/>
    <w:rsid w:val="00F752A9"/>
    <w:rsid w:val="00F758A3"/>
    <w:rsid w:val="00F75F28"/>
    <w:rsid w:val="00F76667"/>
    <w:rsid w:val="00F768F5"/>
    <w:rsid w:val="00F770B7"/>
    <w:rsid w:val="00F7729A"/>
    <w:rsid w:val="00F778EE"/>
    <w:rsid w:val="00F807C8"/>
    <w:rsid w:val="00F813DA"/>
    <w:rsid w:val="00F832CD"/>
    <w:rsid w:val="00F83504"/>
    <w:rsid w:val="00F84FD4"/>
    <w:rsid w:val="00F87355"/>
    <w:rsid w:val="00F94396"/>
    <w:rsid w:val="00F94D61"/>
    <w:rsid w:val="00F964D7"/>
    <w:rsid w:val="00F96DB1"/>
    <w:rsid w:val="00F97BC9"/>
    <w:rsid w:val="00FA0FA1"/>
    <w:rsid w:val="00FA299C"/>
    <w:rsid w:val="00FA29A6"/>
    <w:rsid w:val="00FA2D2C"/>
    <w:rsid w:val="00FA3B34"/>
    <w:rsid w:val="00FA4A96"/>
    <w:rsid w:val="00FA50C6"/>
    <w:rsid w:val="00FA7225"/>
    <w:rsid w:val="00FA7252"/>
    <w:rsid w:val="00FA7B2C"/>
    <w:rsid w:val="00FB0D75"/>
    <w:rsid w:val="00FB58E1"/>
    <w:rsid w:val="00FB5BDE"/>
    <w:rsid w:val="00FB63F4"/>
    <w:rsid w:val="00FB7A09"/>
    <w:rsid w:val="00FC1021"/>
    <w:rsid w:val="00FC14D6"/>
    <w:rsid w:val="00FC1FE1"/>
    <w:rsid w:val="00FC20CB"/>
    <w:rsid w:val="00FC2510"/>
    <w:rsid w:val="00FC280C"/>
    <w:rsid w:val="00FC3AF8"/>
    <w:rsid w:val="00FC3B1A"/>
    <w:rsid w:val="00FC53A0"/>
    <w:rsid w:val="00FC64B8"/>
    <w:rsid w:val="00FD0EEC"/>
    <w:rsid w:val="00FD36C6"/>
    <w:rsid w:val="00FD4808"/>
    <w:rsid w:val="00FD5AE0"/>
    <w:rsid w:val="00FD7494"/>
    <w:rsid w:val="00FD7DB0"/>
    <w:rsid w:val="00FE12D3"/>
    <w:rsid w:val="00FE2514"/>
    <w:rsid w:val="00FE2717"/>
    <w:rsid w:val="00FE273C"/>
    <w:rsid w:val="00FE289F"/>
    <w:rsid w:val="00FE372D"/>
    <w:rsid w:val="00FE42AE"/>
    <w:rsid w:val="00FE48A4"/>
    <w:rsid w:val="00FE7EBE"/>
    <w:rsid w:val="00FF00AC"/>
    <w:rsid w:val="00FF4D82"/>
    <w:rsid w:val="0CFF7B06"/>
    <w:rsid w:val="2D411EFE"/>
    <w:rsid w:val="61042AA9"/>
    <w:rsid w:val="612BACE3"/>
    <w:rsid w:val="6DC9233E"/>
    <w:rsid w:val="7D20A272"/>
    <w:rsid w:val="7F559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A6712"/>
  <w15:docId w15:val="{19C66C08-1B87-43B6-AACE-87B05786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C77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6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0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0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E0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1E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E1E03"/>
    <w:pPr>
      <w:ind w:left="720"/>
      <w:contextualSpacing/>
    </w:pPr>
  </w:style>
  <w:style w:type="table" w:styleId="TableGrid">
    <w:name w:val="Table Grid"/>
    <w:basedOn w:val="TableNormal"/>
    <w:uiPriority w:val="39"/>
    <w:rsid w:val="00DE1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E1E0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E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E03"/>
  </w:style>
  <w:style w:type="paragraph" w:styleId="Footer">
    <w:name w:val="footer"/>
    <w:basedOn w:val="Normal"/>
    <w:link w:val="FooterChar"/>
    <w:uiPriority w:val="99"/>
    <w:unhideWhenUsed/>
    <w:rsid w:val="00DE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E03"/>
  </w:style>
  <w:style w:type="paragraph" w:customStyle="1" w:styleId="DataField11pt">
    <w:name w:val="Data Field 11pt"/>
    <w:basedOn w:val="Normal"/>
    <w:rsid w:val="00DE1E03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</w:rPr>
  </w:style>
  <w:style w:type="paragraph" w:customStyle="1" w:styleId="yiv1199114438msonormal">
    <w:name w:val="yiv1199114438msonormal"/>
    <w:basedOn w:val="Normal"/>
    <w:rsid w:val="00DE1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DE1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singleindent">
    <w:name w:val="p_singleindent"/>
    <w:basedOn w:val="Normal"/>
    <w:rsid w:val="00DE1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E1E0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E1E03"/>
    <w:rPr>
      <w:i/>
      <w:iCs/>
    </w:rPr>
  </w:style>
  <w:style w:type="character" w:customStyle="1" w:styleId="name">
    <w:name w:val="name"/>
    <w:basedOn w:val="DefaultParagraphFont"/>
    <w:rsid w:val="00DE1E03"/>
  </w:style>
  <w:style w:type="character" w:customStyle="1" w:styleId="surname">
    <w:name w:val="surname"/>
    <w:basedOn w:val="DefaultParagraphFont"/>
    <w:rsid w:val="00DE1E03"/>
  </w:style>
  <w:style w:type="character" w:customStyle="1" w:styleId="given-names">
    <w:name w:val="given-names"/>
    <w:basedOn w:val="DefaultParagraphFont"/>
    <w:rsid w:val="00DE1E03"/>
  </w:style>
  <w:style w:type="character" w:customStyle="1" w:styleId="article-title">
    <w:name w:val="article-title"/>
    <w:basedOn w:val="DefaultParagraphFont"/>
    <w:rsid w:val="00DE1E03"/>
  </w:style>
  <w:style w:type="character" w:customStyle="1" w:styleId="source">
    <w:name w:val="source"/>
    <w:basedOn w:val="DefaultParagraphFont"/>
    <w:rsid w:val="00DE1E03"/>
  </w:style>
  <w:style w:type="character" w:customStyle="1" w:styleId="year">
    <w:name w:val="year"/>
    <w:basedOn w:val="DefaultParagraphFont"/>
    <w:rsid w:val="00DE1E03"/>
  </w:style>
  <w:style w:type="character" w:customStyle="1" w:styleId="volume">
    <w:name w:val="volume"/>
    <w:basedOn w:val="DefaultParagraphFont"/>
    <w:rsid w:val="00DE1E03"/>
  </w:style>
  <w:style w:type="character" w:customStyle="1" w:styleId="fpage">
    <w:name w:val="fpage"/>
    <w:basedOn w:val="DefaultParagraphFont"/>
    <w:rsid w:val="00DE1E03"/>
  </w:style>
  <w:style w:type="character" w:customStyle="1" w:styleId="lpage">
    <w:name w:val="lpage"/>
    <w:basedOn w:val="DefaultParagraphFont"/>
    <w:rsid w:val="00DE1E03"/>
  </w:style>
  <w:style w:type="numbering" w:customStyle="1" w:styleId="NoList1">
    <w:name w:val="No List1"/>
    <w:next w:val="NoList"/>
    <w:uiPriority w:val="99"/>
    <w:semiHidden/>
    <w:unhideWhenUsed/>
    <w:rsid w:val="00DE1E03"/>
  </w:style>
  <w:style w:type="table" w:customStyle="1" w:styleId="TableGrid1">
    <w:name w:val="Table Grid1"/>
    <w:basedOn w:val="TableNormal"/>
    <w:next w:val="TableGrid"/>
    <w:uiPriority w:val="39"/>
    <w:rsid w:val="00DE1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1E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E1E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E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1E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1E03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DE1E03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3388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6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F67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4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9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9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22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43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8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6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7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50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863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2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1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4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8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54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395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63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576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308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0092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7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29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6916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8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3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73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7396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00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92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61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169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714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4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532989-70ea-4f8d-864a-bff6281b7fd8" xsi:nil="true"/>
    <fileversion xmlns="71669f00-ea37-423a-bf1f-46eabe532878" xsi:nil="true"/>
    <lcf76f155ced4ddcb4097134ff3c332f xmlns="71669f00-ea37-423a-bf1f-46eabe532878">
      <Terms xmlns="http://schemas.microsoft.com/office/infopath/2007/PartnerControls"/>
    </lcf76f155ced4ddcb4097134ff3c332f>
    <SharedWithUsers xmlns="9e532989-70ea-4f8d-864a-bff6281b7fd8">
      <UserInfo>
        <DisplayName>Lina Somsouk Sy</DisplayName>
        <AccountId>12</AccountId>
        <AccountType/>
      </UserInfo>
      <UserInfo>
        <DisplayName>Vennis Hong</DisplayName>
        <AccountId>19</AccountId>
        <AccountType/>
      </UserInfo>
      <UserInfo>
        <DisplayName>Xuan Huang</DisplayName>
        <AccountId>25</AccountId>
        <AccountType/>
      </UserInfo>
      <UserInfo>
        <DisplayName>Lei Qian</DisplayName>
        <AccountId>21</AccountId>
        <AccountType/>
      </UserInfo>
      <UserInfo>
        <DisplayName>Bing Han</DisplayName>
        <AccountId>23</AccountId>
        <AccountType/>
      </UserInfo>
      <UserInfo>
        <DisplayName>BRUNO J LEWIN</DisplayName>
        <AccountId>18</AccountId>
        <AccountType/>
      </UserInfo>
      <UserInfo>
        <DisplayName>Kimberly J Holmquist</DisplayName>
        <AccountId>9</AccountId>
        <AccountType/>
      </UserInfo>
      <UserInfo>
        <DisplayName>Stanley Xu</DisplayName>
        <AccountId>16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A1599A7BCA409912C618BD89EB63" ma:contentTypeVersion="15" ma:contentTypeDescription="Create a new document." ma:contentTypeScope="" ma:versionID="474185ed8b0d46fb36a4bd6cbe1eb291">
  <xsd:schema xmlns:xsd="http://www.w3.org/2001/XMLSchema" xmlns:xs="http://www.w3.org/2001/XMLSchema" xmlns:p="http://schemas.microsoft.com/office/2006/metadata/properties" xmlns:ns2="71669f00-ea37-423a-bf1f-46eabe532878" xmlns:ns3="9e532989-70ea-4f8d-864a-bff6281b7fd8" targetNamespace="http://schemas.microsoft.com/office/2006/metadata/properties" ma:root="true" ma:fieldsID="12fb9e45da4881e6f4653437e2e44496" ns2:_="" ns3:_="">
    <xsd:import namespace="71669f00-ea37-423a-bf1f-46eabe532878"/>
    <xsd:import namespace="9e532989-70ea-4f8d-864a-bff6281b7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filevers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69f00-ea37-423a-bf1f-46eabe532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fileversion" ma:index="12" nillable="true" ma:displayName="file version" ma:format="Dropdown" ma:internalName="fileversion">
      <xsd:simpleType>
        <xsd:restriction base="dms:Text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32989-70ea-4f8d-864a-bff6281b7fd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04cf215-413f-479a-8210-e92eb84f6962}" ma:internalName="TaxCatchAll" ma:showField="CatchAllData" ma:web="9e532989-70ea-4f8d-864a-bff6281b7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EFC741-C1B0-47E4-8605-016A96F82842}">
  <ds:schemaRefs>
    <ds:schemaRef ds:uri="http://schemas.microsoft.com/office/2006/metadata/properties"/>
    <ds:schemaRef ds:uri="http://schemas.microsoft.com/office/infopath/2007/PartnerControls"/>
    <ds:schemaRef ds:uri="9e532989-70ea-4f8d-864a-bff6281b7fd8"/>
    <ds:schemaRef ds:uri="71669f00-ea37-423a-bf1f-46eabe532878"/>
  </ds:schemaRefs>
</ds:datastoreItem>
</file>

<file path=customXml/itemProps2.xml><?xml version="1.0" encoding="utf-8"?>
<ds:datastoreItem xmlns:ds="http://schemas.openxmlformats.org/officeDocument/2006/customXml" ds:itemID="{58A12F39-0D40-4A0D-927F-149EAA59213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E853F7-666C-4228-AD92-43DF4933AF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69f00-ea37-423a-bf1f-46eabe532878"/>
    <ds:schemaRef ds:uri="9e532989-70ea-4f8d-864a-bff6281b7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FF422A2-9566-4EDF-AC19-BF6C0598756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23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Xu</dc:creator>
  <cp:keywords/>
  <dc:description/>
  <cp:lastModifiedBy>Stanley Xu</cp:lastModifiedBy>
  <cp:revision>6</cp:revision>
  <dcterms:created xsi:type="dcterms:W3CDTF">2025-05-26T02:52:00Z</dcterms:created>
  <dcterms:modified xsi:type="dcterms:W3CDTF">2025-05-26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A1599A7BCA409912C618BD89EB63</vt:lpwstr>
  </property>
  <property fmtid="{D5CDD505-2E9C-101B-9397-08002B2CF9AE}" pid="3" name="MediaServiceImageTags">
    <vt:lpwstr/>
  </property>
</Properties>
</file>